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F790B1E" w14:textId="4603ED18" w:rsidR="00174215" w:rsidRDefault="00174215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 S3: Functional analyses for </w:t>
      </w:r>
      <w:r w:rsidR="005A04A4">
        <w:rPr>
          <w:rFonts w:ascii="Times New Roman" w:eastAsia="Times New Roman" w:hAnsi="Times New Roman" w:cs="Times New Roman"/>
          <w:b/>
        </w:rPr>
        <w:t xml:space="preserve">selected </w:t>
      </w:r>
      <w:r>
        <w:rPr>
          <w:rFonts w:ascii="Times New Roman" w:eastAsia="Times New Roman" w:hAnsi="Times New Roman" w:cs="Times New Roman"/>
          <w:b/>
        </w:rPr>
        <w:t xml:space="preserve">genes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during conidia germination in </w:t>
      </w:r>
      <w:r w:rsidRPr="00174215">
        <w:rPr>
          <w:rFonts w:ascii="Times New Roman" w:eastAsia="Times New Roman" w:hAnsi="Times New Roman" w:cs="Times New Roman"/>
          <w:b/>
          <w:i/>
        </w:rPr>
        <w:t xml:space="preserve">N. </w:t>
      </w:r>
      <w:proofErr w:type="spellStart"/>
      <w:r w:rsidRPr="00174215">
        <w:rPr>
          <w:rFonts w:ascii="Times New Roman" w:eastAsia="Times New Roman" w:hAnsi="Times New Roman" w:cs="Times New Roman"/>
          <w:b/>
          <w:i/>
        </w:rPr>
        <w:t>crassa</w:t>
      </w:r>
      <w:proofErr w:type="spellEnd"/>
      <w:r>
        <w:rPr>
          <w:rFonts w:ascii="Times New Roman" w:eastAsia="Times New Roman" w:hAnsi="Times New Roman" w:cs="Times New Roman"/>
          <w:b/>
        </w:rPr>
        <w:t>.</w:t>
      </w:r>
    </w:p>
    <w:p w14:paraId="5FFB5497" w14:textId="5056DD6A" w:rsidR="00ED6578" w:rsidRPr="00174215" w:rsidRDefault="004E2DA6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</w:rPr>
      </w:pPr>
      <w:proofErr w:type="gramStart"/>
      <w:r w:rsidRPr="00174215">
        <w:rPr>
          <w:rFonts w:ascii="Times New Roman" w:eastAsia="Times New Roman" w:hAnsi="Times New Roman" w:cs="Times New Roman"/>
          <w:b/>
        </w:rPr>
        <w:t xml:space="preserve">Supplemental table </w:t>
      </w:r>
      <w:r w:rsidR="00E31606" w:rsidRPr="00174215">
        <w:rPr>
          <w:rFonts w:ascii="Times New Roman" w:eastAsia="Times New Roman" w:hAnsi="Times New Roman" w:cs="Times New Roman"/>
          <w:b/>
        </w:rPr>
        <w:t>S</w:t>
      </w:r>
      <w:r w:rsidR="00174215">
        <w:rPr>
          <w:rFonts w:ascii="Times New Roman" w:eastAsia="Times New Roman" w:hAnsi="Times New Roman" w:cs="Times New Roman"/>
          <w:b/>
        </w:rPr>
        <w:t>3A</w:t>
      </w:r>
      <w:r w:rsidR="006763AE" w:rsidRPr="00174215">
        <w:rPr>
          <w:rFonts w:ascii="Times New Roman" w:eastAsia="Times New Roman" w:hAnsi="Times New Roman" w:cs="Times New Roman"/>
          <w:b/>
        </w:rPr>
        <w:t>.</w:t>
      </w:r>
      <w:proofErr w:type="gramEnd"/>
      <w:r w:rsidR="006763AE" w:rsidRPr="00174215">
        <w:rPr>
          <w:rFonts w:ascii="Times New Roman" w:eastAsia="Times New Roman" w:hAnsi="Times New Roman" w:cs="Times New Roman"/>
          <w:b/>
        </w:rPr>
        <w:t xml:space="preserve"> Functional groups that were significantly (Adjusted p-value &lt;0.05, </w:t>
      </w:r>
      <w:proofErr w:type="spellStart"/>
      <w:r w:rsidR="006763AE" w:rsidRPr="00174215">
        <w:rPr>
          <w:rFonts w:ascii="Times New Roman" w:eastAsia="Times New Roman" w:hAnsi="Times New Roman" w:cs="Times New Roman"/>
          <w:b/>
        </w:rPr>
        <w:t>FungiFun</w:t>
      </w:r>
      <w:proofErr w:type="spellEnd"/>
      <w:r w:rsidR="006763AE" w:rsidRPr="00174215">
        <w:rPr>
          <w:rFonts w:ascii="Times New Roman" w:eastAsia="Times New Roman" w:hAnsi="Times New Roman" w:cs="Times New Roman"/>
          <w:b/>
        </w:rPr>
        <w:t>: https://elbe.hki-jena.de/fungifun/) in the functional enrichment analysis for genes classified with stage-specific expression patterns (</w:t>
      </w:r>
      <w:proofErr w:type="spellStart"/>
      <w:r w:rsidR="006763AE" w:rsidRPr="00174215">
        <w:rPr>
          <w:rFonts w:ascii="Times New Roman" w:eastAsia="Times New Roman" w:hAnsi="Times New Roman" w:cs="Times New Roman"/>
          <w:b/>
        </w:rPr>
        <w:t>Kegg</w:t>
      </w:r>
      <w:proofErr w:type="spellEnd"/>
      <w:r w:rsidR="006763AE" w:rsidRPr="00174215">
        <w:rPr>
          <w:rFonts w:ascii="Times New Roman" w:eastAsia="Times New Roman" w:hAnsi="Times New Roman" w:cs="Times New Roman"/>
          <w:b/>
        </w:rPr>
        <w:t>).</w:t>
      </w:r>
    </w:p>
    <w:p w14:paraId="47E90D9B" w14:textId="77777777" w:rsidR="00ED6578" w:rsidRDefault="00ED6578">
      <w:pPr>
        <w:pStyle w:val="Normal1"/>
        <w:pBdr>
          <w:top w:val="nil"/>
          <w:left w:val="nil"/>
          <w:bottom w:val="nil"/>
          <w:right w:val="nil"/>
          <w:between w:val="nil"/>
        </w:pBdr>
      </w:pPr>
    </w:p>
    <w:tbl>
      <w:tblPr>
        <w:tblStyle w:val="a"/>
        <w:tblW w:w="14227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25"/>
        <w:gridCol w:w="1890"/>
        <w:gridCol w:w="900"/>
        <w:gridCol w:w="1410"/>
        <w:gridCol w:w="480"/>
        <w:gridCol w:w="4785"/>
        <w:gridCol w:w="1537"/>
        <w:gridCol w:w="1800"/>
      </w:tblGrid>
      <w:tr w:rsidR="00FF3879" w14:paraId="581FE65D" w14:textId="77777777" w:rsidTr="00FF3879">
        <w:trPr>
          <w:trHeight w:val="280"/>
        </w:trPr>
        <w:tc>
          <w:tcPr>
            <w:tcW w:w="1425" w:type="dxa"/>
            <w:vMerge w:val="restart"/>
          </w:tcPr>
          <w:p w14:paraId="52BBCA99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ges</w:t>
            </w:r>
          </w:p>
        </w:tc>
        <w:tc>
          <w:tcPr>
            <w:tcW w:w="1890" w:type="dxa"/>
            <w:vMerge w:val="restart"/>
          </w:tcPr>
          <w:p w14:paraId="095840E1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terns</w:t>
            </w:r>
          </w:p>
          <w:p w14:paraId="19BD9D6E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1A4D4673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s</w:t>
            </w:r>
          </w:p>
        </w:tc>
        <w:tc>
          <w:tcPr>
            <w:tcW w:w="1890" w:type="dxa"/>
            <w:gridSpan w:val="2"/>
          </w:tcPr>
          <w:p w14:paraId="68AD3C84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22" w:type="dxa"/>
            <w:gridSpan w:val="3"/>
          </w:tcPr>
          <w:p w14:paraId="21947A2D" w14:textId="14B46C59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GG pathway enrichment</w:t>
            </w:r>
          </w:p>
        </w:tc>
      </w:tr>
      <w:tr w:rsidR="00FF3879" w14:paraId="6B52C211" w14:textId="77777777" w:rsidTr="00FF3879">
        <w:trPr>
          <w:trHeight w:val="280"/>
        </w:trPr>
        <w:tc>
          <w:tcPr>
            <w:tcW w:w="1425" w:type="dxa"/>
            <w:vMerge/>
          </w:tcPr>
          <w:p w14:paraId="5AD56BB4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90" w:type="dxa"/>
            <w:vMerge/>
          </w:tcPr>
          <w:p w14:paraId="4891C423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00" w:type="dxa"/>
          </w:tcPr>
          <w:p w14:paraId="1B1E5433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14:paraId="7590E810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  <w:p w14:paraId="5323AF36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410" w:type="dxa"/>
          </w:tcPr>
          <w:p w14:paraId="1B059F22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5265" w:type="dxa"/>
            <w:gridSpan w:val="2"/>
          </w:tcPr>
          <w:p w14:paraId="41B6A023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ame</w:t>
            </w:r>
          </w:p>
        </w:tc>
        <w:tc>
          <w:tcPr>
            <w:tcW w:w="1537" w:type="dxa"/>
          </w:tcPr>
          <w:p w14:paraId="4C3EB929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  <w:p w14:paraId="28BFE4F6" w14:textId="78DEDF34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00" w:type="dxa"/>
          </w:tcPr>
          <w:p w14:paraId="162A2ED1" w14:textId="58F777E8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 category</w:t>
            </w:r>
          </w:p>
        </w:tc>
      </w:tr>
      <w:tr w:rsidR="00FF3879" w14:paraId="5086C8EC" w14:textId="77777777" w:rsidTr="00FF3879">
        <w:trPr>
          <w:trHeight w:val="140"/>
        </w:trPr>
        <w:tc>
          <w:tcPr>
            <w:tcW w:w="1425" w:type="dxa"/>
            <w:vMerge w:val="restart"/>
          </w:tcPr>
          <w:p w14:paraId="60EC0494" w14:textId="1D52499D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ge 1 to 2</w:t>
            </w:r>
          </w:p>
        </w:tc>
        <w:tc>
          <w:tcPr>
            <w:tcW w:w="1890" w:type="dxa"/>
          </w:tcPr>
          <w:p w14:paraId="59788C16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-up</w:t>
            </w:r>
          </w:p>
        </w:tc>
        <w:tc>
          <w:tcPr>
            <w:tcW w:w="900" w:type="dxa"/>
          </w:tcPr>
          <w:p w14:paraId="00A31E88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0</w:t>
            </w:r>
          </w:p>
        </w:tc>
        <w:tc>
          <w:tcPr>
            <w:tcW w:w="1410" w:type="dxa"/>
          </w:tcPr>
          <w:p w14:paraId="0CD70886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0"/>
              <w:tblW w:w="2460" w:type="dxa"/>
              <w:tblLayout w:type="fixed"/>
              <w:tblLook w:val="0400" w:firstRow="0" w:lastRow="0" w:firstColumn="0" w:lastColumn="0" w:noHBand="0" w:noVBand="1"/>
            </w:tblPr>
            <w:tblGrid>
              <w:gridCol w:w="2460"/>
            </w:tblGrid>
            <w:tr w:rsidR="00FF3879" w14:paraId="2085B5EC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06EAA3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900</w:t>
                  </w:r>
                </w:p>
              </w:tc>
            </w:tr>
            <w:tr w:rsidR="00FF3879" w14:paraId="6D99AA94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4A0F31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10</w:t>
                  </w:r>
                </w:p>
              </w:tc>
            </w:tr>
            <w:tr w:rsidR="00FF3879" w14:paraId="02465782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B31D85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910</w:t>
                  </w:r>
                </w:p>
              </w:tc>
            </w:tr>
            <w:tr w:rsidR="00FF3879" w14:paraId="5C21FB93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F97C30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00</w:t>
                  </w:r>
                </w:p>
              </w:tc>
            </w:tr>
            <w:tr w:rsidR="00FF3879" w14:paraId="56FF625E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EBD15F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</w:tbl>
          <w:p w14:paraId="1E6D833F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6A50CC38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1"/>
              <w:tblW w:w="5382" w:type="dxa"/>
              <w:tblLayout w:type="fixed"/>
              <w:tblLook w:val="0400" w:firstRow="0" w:lastRow="0" w:firstColumn="0" w:lastColumn="0" w:noHBand="0" w:noVBand="1"/>
            </w:tblPr>
            <w:tblGrid>
              <w:gridCol w:w="5382"/>
            </w:tblGrid>
            <w:tr w:rsidR="00FF3879" w14:paraId="70D1634A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8B7735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Terpenoi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backbone biosynthesis</w:t>
                  </w:r>
                </w:p>
              </w:tc>
            </w:tr>
            <w:tr w:rsidR="00FF3879" w14:paraId="0D1CFABA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BDB0A0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Biosynthesis of secondary metabolites</w:t>
                  </w:r>
                </w:p>
              </w:tc>
            </w:tr>
            <w:tr w:rsidR="00FF3879" w14:paraId="34C530F9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BCB63E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Nitrogen metabolism</w:t>
                  </w:r>
                </w:p>
              </w:tc>
            </w:tr>
            <w:tr w:rsidR="00FF3879" w14:paraId="3F82E1CB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BF48AF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Carbon metabolism</w:t>
                  </w:r>
                </w:p>
              </w:tc>
            </w:tr>
            <w:tr w:rsidR="00FF3879" w14:paraId="43076584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B1D02F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Glycolysis / Gluconeogenesis</w:t>
                  </w:r>
                </w:p>
              </w:tc>
            </w:tr>
          </w:tbl>
          <w:p w14:paraId="0DCE641B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0A35D3D4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79CD974A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2317</w:t>
            </w:r>
          </w:p>
          <w:p w14:paraId="5F31FB26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45717</w:t>
            </w:r>
          </w:p>
          <w:p w14:paraId="1B7CD805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45717</w:t>
            </w:r>
          </w:p>
          <w:p w14:paraId="1F77EAEB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6688</w:t>
            </w:r>
          </w:p>
          <w:p w14:paraId="205843F1" w14:textId="567C0E90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8425</w:t>
            </w:r>
          </w:p>
        </w:tc>
        <w:tc>
          <w:tcPr>
            <w:tcW w:w="1800" w:type="dxa"/>
          </w:tcPr>
          <w:p w14:paraId="41E3098B" w14:textId="64BF7780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2"/>
              <w:tblW w:w="2460" w:type="dxa"/>
              <w:tblLayout w:type="fixed"/>
              <w:tblLook w:val="0400" w:firstRow="0" w:lastRow="0" w:firstColumn="0" w:lastColumn="0" w:noHBand="0" w:noVBand="1"/>
            </w:tblPr>
            <w:tblGrid>
              <w:gridCol w:w="2460"/>
            </w:tblGrid>
            <w:tr w:rsidR="00FF3879" w14:paraId="0710D068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DF1FA0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8 / 18</w:t>
                  </w:r>
                </w:p>
              </w:tc>
            </w:tr>
            <w:tr w:rsidR="00FF3879" w14:paraId="4F6C0E53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B17E9A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8 / 273</w:t>
                  </w:r>
                </w:p>
              </w:tc>
            </w:tr>
            <w:tr w:rsidR="00FF3879" w14:paraId="4B0EA64B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F6E71B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 / 17</w:t>
                  </w:r>
                </w:p>
              </w:tc>
            </w:tr>
            <w:tr w:rsidR="00FF3879" w14:paraId="2256AB7D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C0E797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8 / 96</w:t>
                  </w:r>
                </w:p>
              </w:tc>
            </w:tr>
            <w:tr w:rsidR="00FF3879" w14:paraId="2BA59C2F" w14:textId="77777777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1FDAB6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9 / 37</w:t>
                  </w:r>
                </w:p>
              </w:tc>
            </w:tr>
          </w:tbl>
          <w:p w14:paraId="0B658407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7F4A1AB2" w14:textId="77777777" w:rsidTr="00FF3879">
        <w:trPr>
          <w:trHeight w:val="140"/>
        </w:trPr>
        <w:tc>
          <w:tcPr>
            <w:tcW w:w="1425" w:type="dxa"/>
            <w:vMerge/>
          </w:tcPr>
          <w:p w14:paraId="5DD6F168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19F7FD4C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-down</w:t>
            </w:r>
          </w:p>
        </w:tc>
        <w:tc>
          <w:tcPr>
            <w:tcW w:w="900" w:type="dxa"/>
          </w:tcPr>
          <w:p w14:paraId="59BD1045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97</w:t>
            </w:r>
          </w:p>
        </w:tc>
        <w:tc>
          <w:tcPr>
            <w:tcW w:w="1410" w:type="dxa"/>
          </w:tcPr>
          <w:p w14:paraId="452601BB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3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217517D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E1D348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08</w:t>
                  </w:r>
                </w:p>
              </w:tc>
            </w:tr>
            <w:tr w:rsidR="00FF3879" w14:paraId="78A1A52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41FF25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40</w:t>
                  </w:r>
                </w:p>
              </w:tc>
            </w:tr>
            <w:tr w:rsidR="00FF3879" w14:paraId="6FB1E0A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C4A0BC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20</w:t>
                  </w:r>
                </w:p>
              </w:tc>
            </w:tr>
            <w:tr w:rsidR="00FF3879" w14:paraId="5EA43FF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605268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40</w:t>
                  </w:r>
                </w:p>
              </w:tc>
            </w:tr>
            <w:tr w:rsidR="00FF3879" w14:paraId="553E468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E35E92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30</w:t>
                  </w:r>
                </w:p>
              </w:tc>
            </w:tr>
            <w:tr w:rsidR="00FF3879" w14:paraId="79FE577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12455D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30</w:t>
                  </w:r>
                </w:p>
              </w:tc>
            </w:tr>
            <w:tr w:rsidR="00FF3879" w14:paraId="2C42102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D6F920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13</w:t>
                  </w:r>
                </w:p>
              </w:tc>
            </w:tr>
            <w:tr w:rsidR="00FF3879" w14:paraId="2BD0057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D727A7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50</w:t>
                  </w:r>
                </w:p>
              </w:tc>
            </w:tr>
            <w:tr w:rsidR="00FF3879" w14:paraId="3188910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66E538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70</w:t>
                  </w:r>
                </w:p>
              </w:tc>
            </w:tr>
          </w:tbl>
          <w:p w14:paraId="5F30B1F3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6A27B382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4"/>
              <w:tblW w:w="5382" w:type="dxa"/>
              <w:tblLayout w:type="fixed"/>
              <w:tblLook w:val="0400" w:firstRow="0" w:lastRow="0" w:firstColumn="0" w:lastColumn="0" w:noHBand="0" w:noVBand="1"/>
            </w:tblPr>
            <w:tblGrid>
              <w:gridCol w:w="5382"/>
            </w:tblGrid>
            <w:tr w:rsidR="00FF3879" w14:paraId="78AA7F3D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01E623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ibosome biogenesis in eukaryotes</w:t>
                  </w:r>
                </w:p>
              </w:tc>
            </w:tr>
            <w:tr w:rsidR="00FF3879" w14:paraId="1B2700A3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FE04E4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pliceosome</w:t>
                  </w:r>
                  <w:proofErr w:type="spellEnd"/>
                </w:p>
              </w:tc>
            </w:tr>
            <w:tr w:rsidR="00FF3879" w14:paraId="18A984F7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2502BB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NA polymerase</w:t>
                  </w:r>
                </w:p>
              </w:tc>
            </w:tr>
            <w:tr w:rsidR="00FF3879" w14:paraId="5DFD34DD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A5EB2C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yrimidine metabolism</w:t>
                  </w:r>
                </w:p>
              </w:tc>
            </w:tr>
            <w:tr w:rsidR="00FF3879" w14:paraId="5592A01D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5E1E17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urine metabolism</w:t>
                  </w:r>
                </w:p>
              </w:tc>
            </w:tr>
            <w:tr w:rsidR="00FF3879" w14:paraId="5019C69F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515603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DNA replication</w:t>
                  </w:r>
                </w:p>
              </w:tc>
            </w:tr>
            <w:tr w:rsidR="00FF3879" w14:paraId="0F3BACDC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7E5A01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NA transport</w:t>
                  </w:r>
                </w:p>
              </w:tc>
            </w:tr>
            <w:tr w:rsidR="00FF3879" w14:paraId="1D0A61C7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F633C3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Vitamin B6 metabolism</w:t>
                  </w:r>
                </w:p>
              </w:tc>
            </w:tr>
            <w:tr w:rsidR="00FF3879" w14:paraId="1FD5C8F7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255C79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antothenat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and CoA biosynthesis</w:t>
                  </w:r>
                </w:p>
              </w:tc>
            </w:tr>
          </w:tbl>
          <w:p w14:paraId="678B638D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7047984E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3628E0CF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9.3163e-12</w:t>
            </w:r>
          </w:p>
          <w:p w14:paraId="59453958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7.2599e-9</w:t>
            </w:r>
          </w:p>
          <w:p w14:paraId="4FB5BE22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8.4538e-9</w:t>
            </w:r>
          </w:p>
          <w:p w14:paraId="0A4BFE0A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018013</w:t>
            </w:r>
          </w:p>
          <w:p w14:paraId="205D7763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064428</w:t>
            </w:r>
          </w:p>
          <w:p w14:paraId="3CB9DBD2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49349</w:t>
            </w:r>
          </w:p>
          <w:p w14:paraId="4132CC60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84698</w:t>
            </w:r>
          </w:p>
          <w:p w14:paraId="54D7447C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38179</w:t>
            </w:r>
          </w:p>
          <w:p w14:paraId="47F4F64F" w14:textId="616B1912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39856</w:t>
            </w:r>
          </w:p>
        </w:tc>
        <w:tc>
          <w:tcPr>
            <w:tcW w:w="1800" w:type="dxa"/>
          </w:tcPr>
          <w:p w14:paraId="6976FE6C" w14:textId="7533313D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5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7240AB65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50B6C2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4 / 65</w:t>
                  </w:r>
                </w:p>
              </w:tc>
            </w:tr>
            <w:tr w:rsidR="00FF3879" w14:paraId="257F2DB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5FC275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3 / 88</w:t>
                  </w:r>
                </w:p>
              </w:tc>
            </w:tr>
            <w:tr w:rsidR="00FF3879" w14:paraId="6213EF2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B09CD4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6 / 27</w:t>
                  </w:r>
                </w:p>
              </w:tc>
            </w:tr>
            <w:tr w:rsidR="00FF3879" w14:paraId="7027747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1CBBD3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4 / 64</w:t>
                  </w:r>
                </w:p>
              </w:tc>
            </w:tr>
            <w:tr w:rsidR="00FF3879" w14:paraId="6EDEE19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4AD13D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2 / 82</w:t>
                  </w:r>
                </w:p>
              </w:tc>
            </w:tr>
            <w:tr w:rsidR="00FF3879" w14:paraId="116D9F2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78055E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4 / 32</w:t>
                  </w:r>
                </w:p>
              </w:tc>
            </w:tr>
            <w:tr w:rsidR="00FF3879" w14:paraId="6A5022C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57F28E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2 / 88</w:t>
                  </w:r>
                </w:p>
              </w:tc>
            </w:tr>
            <w:tr w:rsidR="00FF3879" w14:paraId="66DBC6A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F53A48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8 / 9</w:t>
                  </w:r>
                </w:p>
              </w:tc>
            </w:tr>
            <w:tr w:rsidR="00FF3879" w14:paraId="31CB36EA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85FE46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 / 16</w:t>
                  </w:r>
                </w:p>
              </w:tc>
            </w:tr>
          </w:tbl>
          <w:p w14:paraId="5C067883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372D9AA5" w14:textId="77777777" w:rsidTr="00FF3879">
        <w:trPr>
          <w:trHeight w:val="140"/>
        </w:trPr>
        <w:tc>
          <w:tcPr>
            <w:tcW w:w="1425" w:type="dxa"/>
            <w:vMerge/>
          </w:tcPr>
          <w:p w14:paraId="58EF0816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651623B5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gul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MSM* </w:t>
            </w:r>
          </w:p>
          <w:p w14:paraId="1D64D04A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  <w:p w14:paraId="3F977230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lastRenderedPageBreak/>
              <w:t>dow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regulated in BM**</w:t>
            </w:r>
          </w:p>
        </w:tc>
        <w:tc>
          <w:tcPr>
            <w:tcW w:w="900" w:type="dxa"/>
          </w:tcPr>
          <w:p w14:paraId="300463F8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434</w:t>
            </w:r>
          </w:p>
        </w:tc>
        <w:tc>
          <w:tcPr>
            <w:tcW w:w="1410" w:type="dxa"/>
          </w:tcPr>
          <w:p w14:paraId="337BF457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6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458B9F2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5597FE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10</w:t>
                  </w:r>
                </w:p>
              </w:tc>
            </w:tr>
            <w:tr w:rsidR="00FF3879" w14:paraId="00984C5A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865486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90</w:t>
                  </w:r>
                </w:p>
              </w:tc>
            </w:tr>
            <w:tr w:rsidR="00FF3879" w14:paraId="71D9ABF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DB5C87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4145</w:t>
                  </w:r>
                </w:p>
              </w:tc>
            </w:tr>
            <w:tr w:rsidR="00FF3879" w14:paraId="3AA2CA8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6A81E6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46</w:t>
                  </w:r>
                </w:p>
              </w:tc>
            </w:tr>
            <w:tr w:rsidR="00FF3879" w14:paraId="746A74A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241767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50</w:t>
                  </w:r>
                </w:p>
              </w:tc>
            </w:tr>
            <w:tr w:rsidR="00FF3879" w14:paraId="1466C1A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309A75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63</w:t>
                  </w:r>
                </w:p>
              </w:tc>
            </w:tr>
            <w:tr w:rsidR="00FF3879" w14:paraId="7481761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51FEAD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41</w:t>
                  </w:r>
                </w:p>
              </w:tc>
            </w:tr>
          </w:tbl>
          <w:p w14:paraId="259C932C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02C6BCA8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7"/>
              <w:tblW w:w="5308" w:type="dxa"/>
              <w:tblLayout w:type="fixed"/>
              <w:tblLook w:val="0400" w:firstRow="0" w:lastRow="0" w:firstColumn="0" w:lastColumn="0" w:noHBand="0" w:noVBand="1"/>
            </w:tblPr>
            <w:tblGrid>
              <w:gridCol w:w="5308"/>
            </w:tblGrid>
            <w:tr w:rsidR="00FF3879" w14:paraId="3F0A0AA8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D4018F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ibosome</w:t>
                  </w:r>
                </w:p>
              </w:tc>
            </w:tr>
            <w:tr w:rsidR="00FF3879" w14:paraId="78FE5D83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F479A7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Oxidative phosphorylation</w:t>
                  </w:r>
                </w:p>
              </w:tc>
            </w:tr>
            <w:tr w:rsidR="00FF3879" w14:paraId="791858D6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1565C1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Phagosome</w:t>
                  </w:r>
                  <w:proofErr w:type="spellEnd"/>
                </w:p>
              </w:tc>
            </w:tr>
            <w:tr w:rsidR="00FF3879" w14:paraId="6175EBDD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615129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eroxisome</w:t>
                  </w:r>
                </w:p>
              </w:tc>
            </w:tr>
            <w:tr w:rsidR="00FF3879" w14:paraId="36A6586D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3E6570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roteasome</w:t>
                  </w:r>
                </w:p>
              </w:tc>
            </w:tr>
            <w:tr w:rsidR="00FF3879" w14:paraId="29D19F06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69B2B1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(GPI)-anchor biosynthesis</w:t>
                  </w:r>
                </w:p>
              </w:tc>
            </w:tr>
            <w:tr w:rsidR="00FF3879" w14:paraId="30EFDAB9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9CE787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rotein processing in endoplasmic reticulum</w:t>
                  </w:r>
                </w:p>
              </w:tc>
            </w:tr>
          </w:tbl>
          <w:p w14:paraId="7CA6CA36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64ADA114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6B48474A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6.7903e-9</w:t>
            </w:r>
          </w:p>
          <w:p w14:paraId="4EE3D785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1.7091e-7</w:t>
            </w:r>
          </w:p>
          <w:p w14:paraId="15CFF7B0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lastRenderedPageBreak/>
              <w:t>0.0011933</w:t>
            </w:r>
          </w:p>
          <w:p w14:paraId="665DE3C4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21885</w:t>
            </w:r>
          </w:p>
          <w:p w14:paraId="3AF7C553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56037</w:t>
            </w:r>
          </w:p>
          <w:p w14:paraId="4E59C2F0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67919</w:t>
            </w:r>
          </w:p>
          <w:p w14:paraId="7EE4E48B" w14:textId="64985D75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2972</w:t>
            </w:r>
          </w:p>
        </w:tc>
        <w:tc>
          <w:tcPr>
            <w:tcW w:w="1800" w:type="dxa"/>
          </w:tcPr>
          <w:p w14:paraId="25A8861C" w14:textId="1B9A0600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8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6BD8F2B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D2DA9D3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2 / 107</w:t>
                  </w:r>
                </w:p>
              </w:tc>
            </w:tr>
            <w:tr w:rsidR="00FF3879" w14:paraId="3D7989F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CE377D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1 / 72</w:t>
                  </w:r>
                </w:p>
              </w:tc>
            </w:tr>
            <w:tr w:rsidR="00FF3879" w14:paraId="6E5633C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AAD8863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25 / 35</w:t>
                  </w:r>
                </w:p>
              </w:tc>
            </w:tr>
            <w:tr w:rsidR="00FF3879" w14:paraId="7C4A9CE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C0C3B4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8 / 42</w:t>
                  </w:r>
                </w:p>
              </w:tc>
            </w:tr>
            <w:tr w:rsidR="00FF3879" w14:paraId="1F94B65A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5725E33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3 / 34</w:t>
                  </w:r>
                </w:p>
              </w:tc>
            </w:tr>
            <w:tr w:rsidR="00FF3879" w14:paraId="3908467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7245CC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3 / 16</w:t>
                  </w:r>
                </w:p>
              </w:tc>
            </w:tr>
            <w:tr w:rsidR="00FF3879" w14:paraId="785A39F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D83121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8 / 69</w:t>
                  </w:r>
                </w:p>
              </w:tc>
            </w:tr>
          </w:tbl>
          <w:p w14:paraId="386FE193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08C81545" w14:textId="77777777" w:rsidTr="00FF3879">
        <w:trPr>
          <w:trHeight w:val="140"/>
        </w:trPr>
        <w:tc>
          <w:tcPr>
            <w:tcW w:w="1425" w:type="dxa"/>
            <w:vMerge/>
          </w:tcPr>
          <w:p w14:paraId="6B928867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6F87B6CD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dow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-regulated in MSM </w:t>
            </w:r>
          </w:p>
          <w:p w14:paraId="447CB927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  <w:p w14:paraId="7FD7EF8C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p-regulated in BM </w:t>
            </w:r>
          </w:p>
        </w:tc>
        <w:tc>
          <w:tcPr>
            <w:tcW w:w="900" w:type="dxa"/>
          </w:tcPr>
          <w:p w14:paraId="1A0DBAA8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1410" w:type="dxa"/>
          </w:tcPr>
          <w:p w14:paraId="1BBE8EFB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5265" w:type="dxa"/>
            <w:gridSpan w:val="2"/>
          </w:tcPr>
          <w:p w14:paraId="788005C0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7" w:type="dxa"/>
          </w:tcPr>
          <w:p w14:paraId="374D9D42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62699D65" w14:textId="2E20B1B1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FF3879" w14:paraId="7A12C713" w14:textId="77777777" w:rsidTr="00FF3879">
        <w:trPr>
          <w:trHeight w:val="140"/>
        </w:trPr>
        <w:tc>
          <w:tcPr>
            <w:tcW w:w="1425" w:type="dxa"/>
            <w:vMerge w:val="restart"/>
          </w:tcPr>
          <w:p w14:paraId="7EE4A8EB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ge 2 to 3</w:t>
            </w:r>
          </w:p>
        </w:tc>
        <w:tc>
          <w:tcPr>
            <w:tcW w:w="1890" w:type="dxa"/>
          </w:tcPr>
          <w:p w14:paraId="253129B2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-up</w:t>
            </w:r>
          </w:p>
        </w:tc>
        <w:tc>
          <w:tcPr>
            <w:tcW w:w="900" w:type="dxa"/>
          </w:tcPr>
          <w:p w14:paraId="6A1961E9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27</w:t>
            </w:r>
          </w:p>
        </w:tc>
        <w:tc>
          <w:tcPr>
            <w:tcW w:w="1410" w:type="dxa"/>
          </w:tcPr>
          <w:p w14:paraId="6ACE1616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9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45D4033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F32402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50</w:t>
                  </w:r>
                </w:p>
              </w:tc>
            </w:tr>
            <w:tr w:rsidR="00FF3879" w14:paraId="4FAD0D2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18D2AB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41</w:t>
                  </w:r>
                </w:p>
              </w:tc>
            </w:tr>
            <w:tr w:rsidR="00FF3879" w14:paraId="51C97F6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CDEFE2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90</w:t>
                  </w:r>
                </w:p>
              </w:tc>
            </w:tr>
            <w:tr w:rsidR="00FF3879" w14:paraId="623C30D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A296CB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45</w:t>
                  </w:r>
                </w:p>
              </w:tc>
            </w:tr>
            <w:tr w:rsidR="00FF3879" w14:paraId="3BBFCA1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A2BC20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13</w:t>
                  </w:r>
                </w:p>
              </w:tc>
            </w:tr>
            <w:tr w:rsidR="00FF3879" w14:paraId="2A77378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7B94AC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10</w:t>
                  </w:r>
                </w:p>
              </w:tc>
            </w:tr>
            <w:tr w:rsidR="00FF3879" w14:paraId="5D1C7A5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A9ABB9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00</w:t>
                  </w:r>
                </w:p>
              </w:tc>
            </w:tr>
            <w:tr w:rsidR="00FF3879" w14:paraId="0E1C2BC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88EECB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63</w:t>
                  </w:r>
                </w:p>
              </w:tc>
            </w:tr>
            <w:tr w:rsidR="00FF3879" w14:paraId="22D1A6C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9C76DF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64</w:t>
                  </w:r>
                </w:p>
              </w:tc>
            </w:tr>
            <w:tr w:rsidR="00FF3879" w14:paraId="5ED26CB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FF8975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44</w:t>
                  </w:r>
                </w:p>
              </w:tc>
            </w:tr>
            <w:tr w:rsidR="00FF3879" w14:paraId="3ADEF7A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9A0DA2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46</w:t>
                  </w:r>
                </w:p>
              </w:tc>
            </w:tr>
            <w:tr w:rsidR="00FF3879" w14:paraId="4CCBD03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6D0369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60</w:t>
                  </w:r>
                </w:p>
              </w:tc>
            </w:tr>
            <w:tr w:rsidR="00FF3879" w14:paraId="68EF58DD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1FED99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40</w:t>
                  </w:r>
                </w:p>
              </w:tc>
            </w:tr>
            <w:tr w:rsidR="00FF3879" w14:paraId="10FF64B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13107A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00</w:t>
                  </w:r>
                </w:p>
              </w:tc>
            </w:tr>
            <w:tr w:rsidR="00FF3879" w14:paraId="4DB54BE5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0C697A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900</w:t>
                  </w:r>
                </w:p>
              </w:tc>
            </w:tr>
          </w:tbl>
          <w:p w14:paraId="3F2D62B0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4B2FD340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a"/>
              <w:tblW w:w="5308" w:type="dxa"/>
              <w:tblLayout w:type="fixed"/>
              <w:tblLook w:val="0400" w:firstRow="0" w:lastRow="0" w:firstColumn="0" w:lastColumn="0" w:noHBand="0" w:noVBand="1"/>
            </w:tblPr>
            <w:tblGrid>
              <w:gridCol w:w="5308"/>
            </w:tblGrid>
            <w:tr w:rsidR="00FF3879" w14:paraId="0E47D9E3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4C82BE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roteasome</w:t>
                  </w:r>
                </w:p>
              </w:tc>
            </w:tr>
            <w:tr w:rsidR="00FF3879" w14:paraId="168F6195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57EA51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rotein processing in endoplasmic reticulum</w:t>
                  </w:r>
                </w:p>
              </w:tc>
            </w:tr>
            <w:tr w:rsidR="00FF3879" w14:paraId="1C62259A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59F53E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Oxidative phosphorylation</w:t>
                  </w:r>
                </w:p>
              </w:tc>
            </w:tr>
            <w:tr w:rsidR="00FF3879" w14:paraId="207393FE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C493B4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hagosome</w:t>
                  </w:r>
                  <w:proofErr w:type="spellEnd"/>
                </w:p>
              </w:tc>
            </w:tr>
            <w:tr w:rsidR="00FF3879" w14:paraId="06079D6B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D014D8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Various types of N-glycan biosynthesis</w:t>
                  </w:r>
                </w:p>
              </w:tc>
            </w:tr>
            <w:tr w:rsidR="00FF3879" w14:paraId="372A6F6F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D2ECAE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N-Glycan biosynthesis</w:t>
                  </w:r>
                </w:p>
              </w:tc>
            </w:tr>
            <w:tr w:rsidR="00FF3879" w14:paraId="4AAECD58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201D0A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teroid biosynthesis</w:t>
                  </w:r>
                </w:p>
              </w:tc>
            </w:tr>
            <w:tr w:rsidR="00FF3879" w14:paraId="73A91B37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F087CD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(GPI)-anchor biosynthesis</w:t>
                  </w:r>
                </w:p>
              </w:tc>
            </w:tr>
            <w:tr w:rsidR="00FF3879" w14:paraId="644D717F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985FD2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Glycerophospholipi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metabolism</w:t>
                  </w:r>
                </w:p>
              </w:tc>
            </w:tr>
            <w:tr w:rsidR="00FF3879" w14:paraId="6E509404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A07F50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Endocytosis</w:t>
                  </w:r>
                </w:p>
              </w:tc>
            </w:tr>
            <w:tr w:rsidR="00FF3879" w14:paraId="763B970E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44B424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eroxisome</w:t>
                  </w:r>
                </w:p>
              </w:tc>
            </w:tr>
            <w:tr w:rsidR="00FF3879" w14:paraId="2707C9CE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71EE36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rotein export</w:t>
                  </w:r>
                </w:p>
              </w:tc>
            </w:tr>
            <w:tr w:rsidR="00FF3879" w14:paraId="501A2734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0D5AB5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egulation of autophagy</w:t>
                  </w:r>
                </w:p>
              </w:tc>
            </w:tr>
            <w:tr w:rsidR="00FF3879" w14:paraId="501A362C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65EDB9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etabolic pathways</w:t>
                  </w:r>
                </w:p>
              </w:tc>
            </w:tr>
            <w:tr w:rsidR="00FF3879" w14:paraId="5C8BE24A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89D106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Terpenoi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backbone biosynthesis</w:t>
                  </w:r>
                </w:p>
              </w:tc>
            </w:tr>
          </w:tbl>
          <w:p w14:paraId="7D750FAA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44463D67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02A271C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8.7372e-13</w:t>
            </w:r>
          </w:p>
          <w:p w14:paraId="7C2B3174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6.7018e-10</w:t>
            </w:r>
          </w:p>
          <w:p w14:paraId="20152D52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1.2218e-9</w:t>
            </w:r>
          </w:p>
          <w:p w14:paraId="67787821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1.1704e-7</w:t>
            </w:r>
          </w:p>
          <w:p w14:paraId="13A585EC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015128</w:t>
            </w:r>
          </w:p>
          <w:p w14:paraId="500F72D8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015767</w:t>
            </w:r>
          </w:p>
          <w:p w14:paraId="7BB5A693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10581</w:t>
            </w:r>
          </w:p>
          <w:p w14:paraId="02C45B01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24013</w:t>
            </w:r>
          </w:p>
          <w:p w14:paraId="41E3E3BE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44242</w:t>
            </w:r>
          </w:p>
          <w:p w14:paraId="5EA4DA92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74768</w:t>
            </w:r>
          </w:p>
          <w:p w14:paraId="75620F1E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23183</w:t>
            </w:r>
          </w:p>
          <w:p w14:paraId="4DEAEA4F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35907</w:t>
            </w:r>
          </w:p>
          <w:p w14:paraId="482BAEA4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0171</w:t>
            </w:r>
          </w:p>
          <w:p w14:paraId="4ED7B087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4604</w:t>
            </w:r>
          </w:p>
          <w:p w14:paraId="2A316152" w14:textId="439C1AE9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3806</w:t>
            </w:r>
          </w:p>
        </w:tc>
        <w:tc>
          <w:tcPr>
            <w:tcW w:w="1800" w:type="dxa"/>
          </w:tcPr>
          <w:p w14:paraId="0EE6E459" w14:textId="3796AB2B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b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15FEA69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AD2D9E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3 / 34</w:t>
                  </w:r>
                </w:p>
              </w:tc>
            </w:tr>
            <w:tr w:rsidR="00FF3879" w14:paraId="63B1FE1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54A051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1 / 69</w:t>
                  </w:r>
                </w:p>
              </w:tc>
            </w:tr>
            <w:tr w:rsidR="00FF3879" w14:paraId="1A63BA8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E6DEE8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2 / 72</w:t>
                  </w:r>
                </w:p>
              </w:tc>
            </w:tr>
            <w:tr w:rsidR="00FF3879" w14:paraId="5F00206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EF6D96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9 / 35</w:t>
                  </w:r>
                </w:p>
              </w:tc>
            </w:tr>
            <w:tr w:rsidR="00FF3879" w14:paraId="1C47020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2E73E1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9 / 22</w:t>
                  </w:r>
                </w:p>
              </w:tc>
            </w:tr>
            <w:tr w:rsidR="00FF3879" w14:paraId="1F7ACAC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B25AD6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3 / 29</w:t>
                  </w:r>
                </w:p>
              </w:tc>
            </w:tr>
            <w:tr w:rsidR="00FF3879" w14:paraId="59DA70C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4C1CCC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5 / 17</w:t>
                  </w:r>
                </w:p>
              </w:tc>
            </w:tr>
            <w:tr w:rsidR="00FF3879" w14:paraId="4B16E17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C260EE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4 / 16</w:t>
                  </w:r>
                </w:p>
              </w:tc>
            </w:tr>
            <w:tr w:rsidR="00FF3879" w14:paraId="282C1C1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7D3ECB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4 / 35</w:t>
                  </w:r>
                </w:p>
              </w:tc>
            </w:tr>
            <w:tr w:rsidR="00FF3879" w14:paraId="35D2CF4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F3D82E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7 / 42</w:t>
                  </w:r>
                </w:p>
              </w:tc>
            </w:tr>
            <w:tr w:rsidR="00FF3879" w14:paraId="1B88ECB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365981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6 / 42</w:t>
                  </w:r>
                </w:p>
              </w:tc>
            </w:tr>
            <w:tr w:rsidR="00FF3879" w14:paraId="42A4075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EEE2F93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 / 15</w:t>
                  </w:r>
                </w:p>
              </w:tc>
            </w:tr>
            <w:tr w:rsidR="00FF3879" w14:paraId="7C4C516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9BABF5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 / 15</w:t>
                  </w:r>
                </w:p>
              </w:tc>
            </w:tr>
            <w:tr w:rsidR="00FF3879" w14:paraId="1702CEE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6DC284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67 / 693</w:t>
                  </w:r>
                </w:p>
              </w:tc>
            </w:tr>
            <w:tr w:rsidR="00FF3879" w14:paraId="493C996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1C7CE2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 / 18</w:t>
                  </w:r>
                </w:p>
              </w:tc>
            </w:tr>
          </w:tbl>
          <w:p w14:paraId="34D56865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2FDEC3E7" w14:textId="77777777" w:rsidTr="00FF3879">
        <w:trPr>
          <w:trHeight w:val="140"/>
        </w:trPr>
        <w:tc>
          <w:tcPr>
            <w:tcW w:w="1425" w:type="dxa"/>
            <w:vMerge/>
          </w:tcPr>
          <w:p w14:paraId="3D6C22AE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787B53EF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-down</w:t>
            </w:r>
          </w:p>
        </w:tc>
        <w:tc>
          <w:tcPr>
            <w:tcW w:w="900" w:type="dxa"/>
          </w:tcPr>
          <w:p w14:paraId="2E4FF927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1</w:t>
            </w:r>
          </w:p>
        </w:tc>
        <w:tc>
          <w:tcPr>
            <w:tcW w:w="1410" w:type="dxa"/>
          </w:tcPr>
          <w:p w14:paraId="4D16146D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c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074D129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31A697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1230</w:t>
                  </w:r>
                </w:p>
              </w:tc>
            </w:tr>
            <w:tr w:rsidR="00FF3879" w14:paraId="1E8B51D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2CDDC5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970</w:t>
                  </w:r>
                </w:p>
              </w:tc>
            </w:tr>
            <w:tr w:rsidR="00FF3879" w14:paraId="529E512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1CEB90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00</w:t>
                  </w:r>
                </w:p>
              </w:tc>
            </w:tr>
            <w:tr w:rsidR="00FF3879" w14:paraId="4D965ED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E9B79A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08</w:t>
                  </w:r>
                </w:p>
              </w:tc>
            </w:tr>
            <w:tr w:rsidR="00FF3879" w14:paraId="1F31F723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CC07AC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10</w:t>
                  </w:r>
                </w:p>
              </w:tc>
            </w:tr>
            <w:tr w:rsidR="00FF3879" w14:paraId="466B535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AE2B5F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50</w:t>
                  </w:r>
                </w:p>
              </w:tc>
            </w:tr>
            <w:tr w:rsidR="00FF3879" w14:paraId="412C8D4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E691A8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20</w:t>
                  </w:r>
                </w:p>
              </w:tc>
            </w:tr>
            <w:tr w:rsidR="00FF3879" w14:paraId="3770DB6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534D8D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10</w:t>
                  </w:r>
                </w:p>
              </w:tc>
            </w:tr>
            <w:tr w:rsidR="00FF3879" w14:paraId="01A4896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F9E941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00</w:t>
                  </w:r>
                </w:p>
              </w:tc>
            </w:tr>
            <w:tr w:rsidR="00FF3879" w14:paraId="47F4511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0390EA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60</w:t>
                  </w:r>
                </w:p>
              </w:tc>
            </w:tr>
            <w:tr w:rsidR="00FF3879" w14:paraId="32A064F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2D7FA0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50</w:t>
                  </w:r>
                </w:p>
              </w:tc>
            </w:tr>
            <w:tr w:rsidR="00FF3879" w14:paraId="06ED5D0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E4D4F7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40</w:t>
                  </w:r>
                </w:p>
              </w:tc>
            </w:tr>
            <w:tr w:rsidR="00FF3879" w14:paraId="048BBBF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B1660C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70</w:t>
                  </w:r>
                </w:p>
              </w:tc>
            </w:tr>
            <w:tr w:rsidR="00FF3879" w14:paraId="78B493C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FB5B383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90</w:t>
                  </w:r>
                </w:p>
              </w:tc>
            </w:tr>
            <w:tr w:rsidR="00FF3879" w14:paraId="45BF01D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29769B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0</w:t>
                  </w:r>
                </w:p>
              </w:tc>
            </w:tr>
            <w:tr w:rsidR="00FF3879" w14:paraId="1442F435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BB5B08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80</w:t>
                  </w:r>
                </w:p>
              </w:tc>
            </w:tr>
            <w:tr w:rsidR="00FF3879" w14:paraId="6468631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79F46B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30</w:t>
                  </w:r>
                </w:p>
              </w:tc>
            </w:tr>
            <w:tr w:rsidR="00FF3879" w14:paraId="2A3049C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3AE8BA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70</w:t>
                  </w:r>
                </w:p>
              </w:tc>
            </w:tr>
            <w:tr w:rsidR="00FF3879" w14:paraId="0C8C8FA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98B356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50</w:t>
                  </w:r>
                </w:p>
              </w:tc>
            </w:tr>
            <w:tr w:rsidR="00FF3879" w14:paraId="674B9CD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76FCE5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30</w:t>
                  </w:r>
                </w:p>
              </w:tc>
            </w:tr>
            <w:tr w:rsidR="00FF3879" w14:paraId="612E4F2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ACC0D7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40</w:t>
                  </w:r>
                </w:p>
              </w:tc>
            </w:tr>
          </w:tbl>
          <w:p w14:paraId="489F3D5F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200233D0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d"/>
              <w:tblW w:w="5292" w:type="dxa"/>
              <w:tblLayout w:type="fixed"/>
              <w:tblLook w:val="0400" w:firstRow="0" w:lastRow="0" w:firstColumn="0" w:lastColumn="0" w:noHBand="0" w:noVBand="1"/>
            </w:tblPr>
            <w:tblGrid>
              <w:gridCol w:w="5292"/>
            </w:tblGrid>
            <w:tr w:rsidR="00FF3879" w14:paraId="50280960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F8A854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Biosynthesis of amino acids</w:t>
                  </w:r>
                </w:p>
              </w:tc>
            </w:tr>
            <w:tr w:rsidR="00FF3879" w14:paraId="3525AE5A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AFC892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Aminoacyl-tRNA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biosynthesis</w:t>
                  </w:r>
                </w:p>
              </w:tc>
            </w:tr>
            <w:tr w:rsidR="00FF3879" w14:paraId="36CAC040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19E73B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henylalanine, tyrosine, tryptophan biosynthesis</w:t>
                  </w:r>
                </w:p>
              </w:tc>
            </w:tr>
            <w:tr w:rsidR="00FF3879" w14:paraId="39505AA0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B3E1FA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ibosome biogenesis in eukaryotes</w:t>
                  </w:r>
                </w:p>
              </w:tc>
            </w:tr>
            <w:tr w:rsidR="00FF3879" w14:paraId="66537313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AB17E9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-Oxocarboxylic acid metabolism</w:t>
                  </w:r>
                </w:p>
              </w:tc>
            </w:tr>
            <w:tr w:rsidR="00FF3879" w14:paraId="07AC1D8F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A728D8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Vitamin B6 metabolism</w:t>
                  </w:r>
                </w:p>
              </w:tc>
            </w:tr>
            <w:tr w:rsidR="00FF3879" w14:paraId="3FD2C1D7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0F69C3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NA polymerase</w:t>
                  </w:r>
                </w:p>
              </w:tc>
            </w:tr>
            <w:tr w:rsidR="00FF3879" w14:paraId="61573134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3633E3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Biosynthesis of secondary metabolites</w:t>
                  </w:r>
                </w:p>
              </w:tc>
            </w:tr>
            <w:tr w:rsidR="00FF3879" w14:paraId="5E101FB1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9077493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etabolic pathways</w:t>
                  </w:r>
                </w:p>
              </w:tc>
            </w:tr>
            <w:tr w:rsidR="00FF3879" w14:paraId="32A173F5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B9C9F8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Glycine, serine and threonine metabolism</w:t>
                  </w:r>
                </w:p>
              </w:tc>
            </w:tr>
            <w:tr w:rsidR="00FF3879" w14:paraId="180D8193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6EA5D6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Alanine, aspartate and glutamate metabolism</w:t>
                  </w:r>
                </w:p>
              </w:tc>
            </w:tr>
            <w:tr w:rsidR="00FF3879" w14:paraId="3878E1D3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930996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yrimidine metabolism</w:t>
                  </w:r>
                </w:p>
              </w:tc>
            </w:tr>
            <w:tr w:rsidR="00FF3879" w14:paraId="07313F0E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07C2F5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antothenat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and CoA biosynthesis</w:t>
                  </w:r>
                </w:p>
              </w:tc>
            </w:tr>
            <w:tr w:rsidR="00FF3879" w14:paraId="22CD0670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74CA7C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Valin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leucin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and isoleucine biosynthesis</w:t>
                  </w:r>
                </w:p>
              </w:tc>
            </w:tr>
            <w:tr w:rsidR="00FF3879" w14:paraId="00849454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E7CB04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Lysine biosynthesis</w:t>
                  </w:r>
                </w:p>
              </w:tc>
            </w:tr>
            <w:tr w:rsidR="00FF3879" w14:paraId="6A9D0F0C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93B14E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Tryptophan metabolism</w:t>
                  </w:r>
                </w:p>
              </w:tc>
            </w:tr>
            <w:tr w:rsidR="00FF3879" w14:paraId="78C4704C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65728C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urine metabolism</w:t>
                  </w:r>
                </w:p>
              </w:tc>
            </w:tr>
            <w:tr w:rsidR="00FF3879" w14:paraId="789ABBD8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315062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One carbon pool by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folate</w:t>
                  </w:r>
                  <w:proofErr w:type="spellEnd"/>
                </w:p>
              </w:tc>
            </w:tr>
            <w:tr w:rsidR="00FF3879" w14:paraId="278683A7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32542F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elenocompoun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metabolism</w:t>
                  </w:r>
                </w:p>
              </w:tc>
            </w:tr>
            <w:tr w:rsidR="00FF3879" w14:paraId="27B952F7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E755E8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Arginine and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rolin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metabolism</w:t>
                  </w:r>
                </w:p>
              </w:tc>
            </w:tr>
            <w:tr w:rsidR="00FF3879" w14:paraId="11BAAD7E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BB09E6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Histidin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metabolism</w:t>
                  </w:r>
                </w:p>
              </w:tc>
            </w:tr>
          </w:tbl>
          <w:p w14:paraId="419E71D9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616F48CC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6DBD827B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lastRenderedPageBreak/>
              <w:t>5.0785e-11</w:t>
            </w:r>
          </w:p>
          <w:p w14:paraId="1A4399C1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1.7777E-06</w:t>
            </w:r>
          </w:p>
          <w:p w14:paraId="2E6E3856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039745</w:t>
            </w:r>
          </w:p>
          <w:p w14:paraId="5574100F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068798</w:t>
            </w:r>
          </w:p>
          <w:p w14:paraId="609900F7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068798</w:t>
            </w:r>
          </w:p>
          <w:p w14:paraId="68C6E4AF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69338</w:t>
            </w:r>
          </w:p>
          <w:p w14:paraId="31400F6D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69338</w:t>
            </w:r>
          </w:p>
          <w:p w14:paraId="019C9A20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10324</w:t>
            </w:r>
          </w:p>
          <w:p w14:paraId="6FD162B6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27632</w:t>
            </w:r>
          </w:p>
          <w:p w14:paraId="4EC4DCF3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27722</w:t>
            </w:r>
          </w:p>
          <w:p w14:paraId="715D2CD1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33857</w:t>
            </w:r>
          </w:p>
          <w:p w14:paraId="1E8D4643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66121</w:t>
            </w:r>
          </w:p>
          <w:p w14:paraId="2CCD4764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80289</w:t>
            </w:r>
          </w:p>
          <w:p w14:paraId="5A389301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88488</w:t>
            </w:r>
          </w:p>
          <w:p w14:paraId="476C78BC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17106</w:t>
            </w:r>
          </w:p>
          <w:p w14:paraId="2760A94D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18323</w:t>
            </w:r>
          </w:p>
          <w:p w14:paraId="424BC31E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3494</w:t>
            </w:r>
          </w:p>
          <w:p w14:paraId="6F892F0F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4854</w:t>
            </w:r>
          </w:p>
          <w:p w14:paraId="7CDF587E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8204</w:t>
            </w:r>
          </w:p>
          <w:p w14:paraId="1F52D854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33773</w:t>
            </w:r>
          </w:p>
          <w:p w14:paraId="20B5CADD" w14:textId="4841E069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44662</w:t>
            </w:r>
          </w:p>
        </w:tc>
        <w:tc>
          <w:tcPr>
            <w:tcW w:w="1800" w:type="dxa"/>
          </w:tcPr>
          <w:p w14:paraId="768258B6" w14:textId="436F5251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e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61766CA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19237E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47 / 109</w:t>
                  </w:r>
                </w:p>
              </w:tc>
            </w:tr>
            <w:tr w:rsidR="00FF3879" w14:paraId="26F2071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733528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0 / 37</w:t>
                  </w:r>
                </w:p>
              </w:tc>
            </w:tr>
            <w:tr w:rsidR="00FF3879" w14:paraId="019B859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E07F05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3 / 21</w:t>
                  </w:r>
                </w:p>
              </w:tc>
            </w:tr>
            <w:tr w:rsidR="00FF3879" w14:paraId="211BF85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66162E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5 / 65</w:t>
                  </w:r>
                </w:p>
              </w:tc>
            </w:tr>
            <w:tr w:rsidR="00FF3879" w14:paraId="12324B7A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913A87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6 / 32</w:t>
                  </w:r>
                </w:p>
              </w:tc>
            </w:tr>
            <w:tr w:rsidR="00FF3879" w14:paraId="6E429903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E8638E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 / 9</w:t>
                  </w:r>
                </w:p>
              </w:tc>
            </w:tr>
            <w:tr w:rsidR="00FF3879" w14:paraId="506BEC8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BF4FBC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3 / 27</w:t>
                  </w:r>
                </w:p>
              </w:tc>
            </w:tr>
            <w:tr w:rsidR="00FF3879" w14:paraId="3379AB3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75D5B0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4 / 273</w:t>
                  </w:r>
                </w:p>
              </w:tc>
            </w:tr>
            <w:tr w:rsidR="00FF3879" w14:paraId="5490111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DA9C24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33 / 693</w:t>
                  </w:r>
                </w:p>
              </w:tc>
            </w:tr>
            <w:tr w:rsidR="00FF3879" w14:paraId="23DF326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5EB6DC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3 / 31</w:t>
                  </w:r>
                </w:p>
              </w:tc>
            </w:tr>
            <w:tr w:rsidR="00FF3879" w14:paraId="63C685E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49D5B5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 / 28</w:t>
                  </w:r>
                </w:p>
              </w:tc>
            </w:tr>
            <w:tr w:rsidR="00FF3879" w14:paraId="2A9A1B35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20BD29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0 / 64</w:t>
                  </w:r>
                </w:p>
              </w:tc>
            </w:tr>
            <w:tr w:rsidR="00FF3879" w14:paraId="6532C1F3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51296D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8 / 16</w:t>
                  </w:r>
                </w:p>
              </w:tc>
            </w:tr>
            <w:tr w:rsidR="00FF3879" w14:paraId="3BE6653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747787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 / 13</w:t>
                  </w:r>
                </w:p>
              </w:tc>
            </w:tr>
            <w:tr w:rsidR="00FF3879" w14:paraId="172D507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0C6015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 / 11</w:t>
                  </w:r>
                </w:p>
              </w:tc>
            </w:tr>
            <w:tr w:rsidR="00FF3879" w14:paraId="42C8709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074255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9 / 22</w:t>
                  </w:r>
                </w:p>
              </w:tc>
            </w:tr>
            <w:tr w:rsidR="00FF3879" w14:paraId="31DE26E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E94145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2 / 82</w:t>
                  </w:r>
                </w:p>
              </w:tc>
            </w:tr>
            <w:tr w:rsidR="00FF3879" w14:paraId="624DC4A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286393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 / 12</w:t>
                  </w:r>
                </w:p>
              </w:tc>
            </w:tr>
            <w:tr w:rsidR="00FF3879" w14:paraId="6BD451A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C7E140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 / 9</w:t>
                  </w:r>
                </w:p>
              </w:tc>
            </w:tr>
            <w:tr w:rsidR="00FF3879" w14:paraId="1005510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B4E259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 / 33</w:t>
                  </w:r>
                </w:p>
              </w:tc>
            </w:tr>
            <w:tr w:rsidR="00FF3879" w14:paraId="436141C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7012E7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 / 10</w:t>
                  </w:r>
                </w:p>
              </w:tc>
            </w:tr>
          </w:tbl>
          <w:p w14:paraId="05267839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0C3E9256" w14:textId="77777777" w:rsidTr="00FF3879">
        <w:trPr>
          <w:trHeight w:val="140"/>
        </w:trPr>
        <w:tc>
          <w:tcPr>
            <w:tcW w:w="1425" w:type="dxa"/>
            <w:vMerge/>
          </w:tcPr>
          <w:p w14:paraId="100E3A4E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0CDF7D75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gul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MSM</w:t>
            </w:r>
          </w:p>
          <w:p w14:paraId="74DCB10A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</w:p>
          <w:p w14:paraId="5180CE09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-regulated in BM</w:t>
            </w:r>
          </w:p>
        </w:tc>
        <w:tc>
          <w:tcPr>
            <w:tcW w:w="900" w:type="dxa"/>
          </w:tcPr>
          <w:p w14:paraId="556CFD6B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7</w:t>
            </w:r>
          </w:p>
        </w:tc>
        <w:tc>
          <w:tcPr>
            <w:tcW w:w="1410" w:type="dxa"/>
          </w:tcPr>
          <w:p w14:paraId="5142DD05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7FFF6983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D25D8E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00</w:t>
                  </w:r>
                </w:p>
              </w:tc>
            </w:tr>
            <w:tr w:rsidR="00FF3879" w14:paraId="34B52E9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47FC4F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40</w:t>
                  </w:r>
                </w:p>
              </w:tc>
            </w:tr>
            <w:tr w:rsidR="00FF3879" w14:paraId="3C6A9A9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5C973C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011</w:t>
                  </w:r>
                </w:p>
              </w:tc>
            </w:tr>
            <w:tr w:rsidR="00FF3879" w14:paraId="43A8A48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0B966C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44</w:t>
                  </w:r>
                </w:p>
              </w:tc>
            </w:tr>
            <w:tr w:rsidR="00FF3879" w14:paraId="00E0AB1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7BDA14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80</w:t>
                  </w:r>
                </w:p>
              </w:tc>
            </w:tr>
            <w:tr w:rsidR="00FF3879" w14:paraId="5045A82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60F33D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4130</w:t>
                  </w:r>
                </w:p>
              </w:tc>
            </w:tr>
          </w:tbl>
          <w:p w14:paraId="1B5204E5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3492754C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0"/>
              <w:tblW w:w="5292" w:type="dxa"/>
              <w:tblLayout w:type="fixed"/>
              <w:tblLook w:val="0400" w:firstRow="0" w:lastRow="0" w:firstColumn="0" w:lastColumn="0" w:noHBand="0" w:noVBand="1"/>
            </w:tblPr>
            <w:tblGrid>
              <w:gridCol w:w="5292"/>
            </w:tblGrid>
            <w:tr w:rsidR="00FF3879" w14:paraId="3C1FED0E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1AAAF9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phingolipi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metabolism</w:t>
                  </w:r>
                </w:p>
              </w:tc>
            </w:tr>
            <w:tr w:rsidR="00FF3879" w14:paraId="430FC3B3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FD615D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iboflavin metabolism</w:t>
                  </w:r>
                </w:p>
              </w:tc>
            </w:tr>
            <w:tr w:rsidR="00FF3879" w14:paraId="225CF9FF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ED37C8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APK signaling pathway - yeast</w:t>
                  </w:r>
                </w:p>
              </w:tc>
            </w:tr>
            <w:tr w:rsidR="00FF3879" w14:paraId="74178B10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3EF72E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Endocytosis</w:t>
                  </w:r>
                </w:p>
              </w:tc>
            </w:tr>
            <w:tr w:rsidR="00FF3879" w14:paraId="73C274C5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63ED6C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Glutathione metabolism</w:t>
                  </w:r>
                </w:p>
              </w:tc>
            </w:tr>
            <w:tr w:rsidR="00FF3879" w14:paraId="4641B80B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60699A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SNARE interactions in vesicular transport</w:t>
                  </w:r>
                </w:p>
              </w:tc>
            </w:tr>
          </w:tbl>
          <w:p w14:paraId="623E5B0E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3785312B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3278310A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30969</w:t>
            </w:r>
          </w:p>
          <w:p w14:paraId="47FE1DEE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44052</w:t>
            </w:r>
          </w:p>
          <w:p w14:paraId="7ACF105E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44052</w:t>
            </w:r>
          </w:p>
          <w:p w14:paraId="74B3EF57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46991</w:t>
            </w:r>
          </w:p>
          <w:p w14:paraId="35F1CCED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46991</w:t>
            </w:r>
          </w:p>
          <w:p w14:paraId="659B1004" w14:textId="184F5E5E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lastRenderedPageBreak/>
              <w:t>0.046991</w:t>
            </w:r>
          </w:p>
        </w:tc>
        <w:tc>
          <w:tcPr>
            <w:tcW w:w="1800" w:type="dxa"/>
          </w:tcPr>
          <w:p w14:paraId="0D3818DB" w14:textId="7934472A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1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71379B7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C1E4B3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 / 10</w:t>
                  </w:r>
                </w:p>
              </w:tc>
            </w:tr>
            <w:tr w:rsidR="00FF3879" w14:paraId="4C35AB4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D554B4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 / 12</w:t>
                  </w:r>
                </w:p>
              </w:tc>
            </w:tr>
            <w:tr w:rsidR="00FF3879" w14:paraId="4F5A2B4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1F7829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 / 29</w:t>
                  </w:r>
                </w:p>
              </w:tc>
            </w:tr>
            <w:tr w:rsidR="00FF3879" w14:paraId="0DE19F8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13C359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 / 42</w:t>
                  </w:r>
                </w:p>
              </w:tc>
            </w:tr>
            <w:tr w:rsidR="00FF3879" w14:paraId="1C18332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3B2C40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 / 23</w:t>
                  </w:r>
                </w:p>
              </w:tc>
            </w:tr>
            <w:tr w:rsidR="00FF3879" w14:paraId="1C308223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76EAEB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4 / 15</w:t>
                  </w:r>
                </w:p>
              </w:tc>
            </w:tr>
          </w:tbl>
          <w:p w14:paraId="0BFD3749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4692F9EA" w14:textId="77777777" w:rsidTr="00FF3879">
        <w:trPr>
          <w:trHeight w:val="140"/>
        </w:trPr>
        <w:tc>
          <w:tcPr>
            <w:tcW w:w="1425" w:type="dxa"/>
            <w:vMerge/>
          </w:tcPr>
          <w:p w14:paraId="5780A42A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7D26BE90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wn-regulated in MSM </w:t>
            </w:r>
          </w:p>
          <w:p w14:paraId="52699C50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</w:p>
          <w:p w14:paraId="389E8899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p-regulated in BM </w:t>
            </w:r>
          </w:p>
        </w:tc>
        <w:tc>
          <w:tcPr>
            <w:tcW w:w="900" w:type="dxa"/>
          </w:tcPr>
          <w:p w14:paraId="34EB1FC3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9</w:t>
            </w:r>
          </w:p>
        </w:tc>
        <w:tc>
          <w:tcPr>
            <w:tcW w:w="1410" w:type="dxa"/>
          </w:tcPr>
          <w:p w14:paraId="3B2E4EF0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2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10880E5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A97118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10</w:t>
                  </w:r>
                </w:p>
              </w:tc>
            </w:tr>
            <w:tr w:rsidR="00FF3879" w14:paraId="1DD86C6A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E9AA5D3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40</w:t>
                  </w:r>
                </w:p>
              </w:tc>
            </w:tr>
            <w:tr w:rsidR="00FF3879" w14:paraId="025D888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2C3F36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30</w:t>
                  </w:r>
                </w:p>
              </w:tc>
            </w:tr>
            <w:tr w:rsidR="00FF3879" w14:paraId="51B4EFF5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94BF2F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13</w:t>
                  </w:r>
                </w:p>
              </w:tc>
            </w:tr>
            <w:tr w:rsidR="00FF3879" w14:paraId="65BD73D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5666F0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430</w:t>
                  </w:r>
                </w:p>
              </w:tc>
            </w:tr>
            <w:tr w:rsidR="00FF3879" w14:paraId="65A09D0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0130B2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15</w:t>
                  </w:r>
                </w:p>
              </w:tc>
            </w:tr>
            <w:tr w:rsidR="00FF3879" w14:paraId="06CDF50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DB5140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13</w:t>
                  </w:r>
                </w:p>
              </w:tc>
            </w:tr>
            <w:tr w:rsidR="00FF3879" w14:paraId="3845ABA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63E1F5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70</w:t>
                  </w:r>
                </w:p>
              </w:tc>
            </w:tr>
            <w:tr w:rsidR="00FF3879" w14:paraId="5F9B57F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3D78F2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440</w:t>
                  </w:r>
                </w:p>
              </w:tc>
            </w:tr>
            <w:tr w:rsidR="00FF3879" w14:paraId="23985DD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58B145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11</w:t>
                  </w:r>
                </w:p>
              </w:tc>
            </w:tr>
          </w:tbl>
          <w:p w14:paraId="2754F432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0128FC02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3"/>
              <w:tblW w:w="5382" w:type="dxa"/>
              <w:tblLayout w:type="fixed"/>
              <w:tblLook w:val="0400" w:firstRow="0" w:lastRow="0" w:firstColumn="0" w:lastColumn="0" w:noHBand="0" w:noVBand="1"/>
            </w:tblPr>
            <w:tblGrid>
              <w:gridCol w:w="5382"/>
            </w:tblGrid>
            <w:tr w:rsidR="00FF3879" w14:paraId="0ACE26AA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C58840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ibosome</w:t>
                  </w:r>
                </w:p>
              </w:tc>
            </w:tr>
            <w:tr w:rsidR="00FF3879" w14:paraId="2A87AEAA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1ADFB2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pliceosome</w:t>
                  </w:r>
                  <w:proofErr w:type="spellEnd"/>
                </w:p>
              </w:tc>
            </w:tr>
            <w:tr w:rsidR="00FF3879" w14:paraId="085B8B79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2447C2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DNA replication</w:t>
                  </w:r>
                </w:p>
              </w:tc>
            </w:tr>
            <w:tr w:rsidR="00FF3879" w14:paraId="621C3731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B024BA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NA transport</w:t>
                  </w:r>
                </w:p>
              </w:tc>
            </w:tr>
            <w:tr w:rsidR="00FF3879" w14:paraId="572739E1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F7E30E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ismatch repair</w:t>
                  </w:r>
                </w:p>
              </w:tc>
            </w:tr>
            <w:tr w:rsidR="00FF3879" w14:paraId="4DB0F63B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6E4417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RNA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surveillance pathway</w:t>
                  </w:r>
                </w:p>
              </w:tc>
            </w:tr>
            <w:tr w:rsidR="00FF3879" w14:paraId="5B7CEEB4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8E31A8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eiosis - yeast</w:t>
                  </w:r>
                </w:p>
              </w:tc>
            </w:tr>
            <w:tr w:rsidR="00FF3879" w14:paraId="03F43663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2DE446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Cysteine and methionine metabolism</w:t>
                  </w:r>
                </w:p>
              </w:tc>
            </w:tr>
            <w:tr w:rsidR="00FF3879" w14:paraId="3A47B4C7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AD7223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Homologous recombination</w:t>
                  </w:r>
                </w:p>
              </w:tc>
            </w:tr>
            <w:tr w:rsidR="00FF3879" w14:paraId="4A765A9D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BEEFD3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Cell cycle - yeast</w:t>
                  </w:r>
                </w:p>
              </w:tc>
            </w:tr>
          </w:tbl>
          <w:p w14:paraId="397F1546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37E3ED74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1BD428BD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1.9145e-48</w:t>
            </w:r>
          </w:p>
          <w:p w14:paraId="352B8EF6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2.8198e-7</w:t>
            </w:r>
          </w:p>
          <w:p w14:paraId="631844F6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2.6383E-06</w:t>
            </w:r>
          </w:p>
          <w:p w14:paraId="351A8A27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5.5975E-06</w:t>
            </w:r>
          </w:p>
          <w:p w14:paraId="5632CC83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11299</w:t>
            </w:r>
          </w:p>
          <w:p w14:paraId="75DCAF54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11569</w:t>
            </w:r>
          </w:p>
          <w:p w14:paraId="2E3F1F61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10356</w:t>
            </w:r>
          </w:p>
          <w:p w14:paraId="46A39B70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17163</w:t>
            </w:r>
          </w:p>
          <w:p w14:paraId="0D8EF14E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6449</w:t>
            </w:r>
          </w:p>
          <w:p w14:paraId="20939ACC" w14:textId="3FCBFA1A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35572</w:t>
            </w:r>
          </w:p>
        </w:tc>
        <w:tc>
          <w:tcPr>
            <w:tcW w:w="1800" w:type="dxa"/>
          </w:tcPr>
          <w:p w14:paraId="5B5FE8E8" w14:textId="08C249BD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4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3491A07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976FB4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04 / 107</w:t>
                  </w:r>
                </w:p>
              </w:tc>
            </w:tr>
            <w:tr w:rsidR="00FF3879" w14:paraId="2AE54B63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1C5C36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4 / 88</w:t>
                  </w:r>
                </w:p>
              </w:tc>
            </w:tr>
            <w:tr w:rsidR="00FF3879" w14:paraId="7A25775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989E51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5 / 32</w:t>
                  </w:r>
                </w:p>
              </w:tc>
            </w:tr>
            <w:tr w:rsidR="00FF3879" w14:paraId="07791B5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A5F5CD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1 / 88</w:t>
                  </w:r>
                </w:p>
              </w:tc>
            </w:tr>
            <w:tr w:rsidR="00FF3879" w14:paraId="35C9C1C5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C1AA8C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8 / 23</w:t>
                  </w:r>
                </w:p>
              </w:tc>
            </w:tr>
            <w:tr w:rsidR="00FF3879" w14:paraId="709D5DA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81B767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8 / 47</w:t>
                  </w:r>
                </w:p>
              </w:tc>
            </w:tr>
            <w:tr w:rsidR="00FF3879" w14:paraId="2D1329C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01F552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8 / 52</w:t>
                  </w:r>
                </w:p>
              </w:tc>
            </w:tr>
            <w:tr w:rsidR="00FF3879" w14:paraId="59D8AF75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336013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1 / 37</w:t>
                  </w:r>
                </w:p>
              </w:tc>
            </w:tr>
            <w:tr w:rsidR="00FF3879" w14:paraId="0F00CBC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8D0029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 / 18</w:t>
                  </w:r>
                </w:p>
              </w:tc>
            </w:tr>
            <w:tr w:rsidR="00FF3879" w14:paraId="79353A35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C955D9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3 / 69</w:t>
                  </w:r>
                </w:p>
              </w:tc>
            </w:tr>
          </w:tbl>
          <w:p w14:paraId="0A06EBDB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0BBCE6C5" w14:textId="77777777" w:rsidTr="00FF3879">
        <w:trPr>
          <w:trHeight w:val="140"/>
        </w:trPr>
        <w:tc>
          <w:tcPr>
            <w:tcW w:w="1425" w:type="dxa"/>
            <w:vMerge w:val="restart"/>
          </w:tcPr>
          <w:p w14:paraId="0F8A592E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ge 3 to 4</w:t>
            </w:r>
          </w:p>
        </w:tc>
        <w:tc>
          <w:tcPr>
            <w:tcW w:w="1890" w:type="dxa"/>
          </w:tcPr>
          <w:p w14:paraId="498C0503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-up</w:t>
            </w:r>
          </w:p>
        </w:tc>
        <w:tc>
          <w:tcPr>
            <w:tcW w:w="900" w:type="dxa"/>
          </w:tcPr>
          <w:p w14:paraId="1BA932FC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6</w:t>
            </w:r>
          </w:p>
        </w:tc>
        <w:tc>
          <w:tcPr>
            <w:tcW w:w="1410" w:type="dxa"/>
          </w:tcPr>
          <w:p w14:paraId="4515C0CB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50</w:t>
            </w:r>
          </w:p>
        </w:tc>
        <w:tc>
          <w:tcPr>
            <w:tcW w:w="5265" w:type="dxa"/>
            <w:gridSpan w:val="2"/>
          </w:tcPr>
          <w:p w14:paraId="6E91FE04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asome</w:t>
            </w:r>
          </w:p>
        </w:tc>
        <w:tc>
          <w:tcPr>
            <w:tcW w:w="1537" w:type="dxa"/>
          </w:tcPr>
          <w:p w14:paraId="5CFF1580" w14:textId="0DEF3643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FF3879">
              <w:rPr>
                <w:rFonts w:ascii="Times New Roman" w:eastAsia="Times New Roman" w:hAnsi="Times New Roman" w:cs="Times New Roman"/>
                <w:color w:val="000000"/>
              </w:rPr>
              <w:t>4.2567e-24</w:t>
            </w:r>
          </w:p>
        </w:tc>
        <w:tc>
          <w:tcPr>
            <w:tcW w:w="1800" w:type="dxa"/>
          </w:tcPr>
          <w:p w14:paraId="71CACA39" w14:textId="59A6545B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/ 34</w:t>
            </w:r>
          </w:p>
        </w:tc>
      </w:tr>
      <w:tr w:rsidR="00FF3879" w14:paraId="77CB4A8B" w14:textId="77777777" w:rsidTr="00FF3879">
        <w:trPr>
          <w:trHeight w:val="140"/>
        </w:trPr>
        <w:tc>
          <w:tcPr>
            <w:tcW w:w="1425" w:type="dxa"/>
            <w:vMerge/>
          </w:tcPr>
          <w:p w14:paraId="68EDC2FE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045E89A8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-down</w:t>
            </w:r>
          </w:p>
        </w:tc>
        <w:tc>
          <w:tcPr>
            <w:tcW w:w="900" w:type="dxa"/>
          </w:tcPr>
          <w:p w14:paraId="39D39D6A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07</w:t>
            </w:r>
          </w:p>
        </w:tc>
        <w:tc>
          <w:tcPr>
            <w:tcW w:w="1410" w:type="dxa"/>
          </w:tcPr>
          <w:p w14:paraId="064ACBDF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5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6E91313D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E7BCDC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10</w:t>
                  </w:r>
                </w:p>
              </w:tc>
            </w:tr>
            <w:tr w:rsidR="00FF3879" w14:paraId="490F6C89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31ADFF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08</w:t>
                  </w:r>
                </w:p>
              </w:tc>
            </w:tr>
            <w:tr w:rsidR="00FF3879" w14:paraId="3F095544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FC3A12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30</w:t>
                  </w:r>
                </w:p>
              </w:tc>
            </w:tr>
            <w:tr w:rsidR="00FF3879" w14:paraId="2ABAC90D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418E94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10</w:t>
                  </w:r>
                </w:p>
              </w:tc>
            </w:tr>
            <w:tr w:rsidR="00FF3879" w14:paraId="074E073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ABFB34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970</w:t>
                  </w:r>
                </w:p>
              </w:tc>
            </w:tr>
            <w:tr w:rsidR="00FF3879" w14:paraId="3CE6417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7784B1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20</w:t>
                  </w:r>
                </w:p>
              </w:tc>
            </w:tr>
            <w:tr w:rsidR="00FF3879" w14:paraId="7D55211D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86B742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0</w:t>
                  </w:r>
                </w:p>
              </w:tc>
            </w:tr>
            <w:tr w:rsidR="00FF3879" w14:paraId="609AE95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5E440E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30</w:t>
                  </w:r>
                </w:p>
              </w:tc>
            </w:tr>
            <w:tr w:rsidR="00FF3879" w14:paraId="76CCE1C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1F7498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00</w:t>
                  </w:r>
                </w:p>
              </w:tc>
            </w:tr>
            <w:tr w:rsidR="00FF3879" w14:paraId="6BC0508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CFFC89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90</w:t>
                  </w:r>
                </w:p>
              </w:tc>
            </w:tr>
            <w:tr w:rsidR="00FF3879" w14:paraId="043C546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BDD4F6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40</w:t>
                  </w:r>
                </w:p>
              </w:tc>
            </w:tr>
            <w:tr w:rsidR="00FF3879" w14:paraId="04DEC61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97DA99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013</w:t>
                  </w:r>
                </w:p>
              </w:tc>
            </w:tr>
            <w:tr w:rsidR="00FF3879" w14:paraId="03E9288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163275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330</w:t>
                  </w:r>
                </w:p>
              </w:tc>
            </w:tr>
          </w:tbl>
          <w:p w14:paraId="22C45028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6043E034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6"/>
              <w:tblW w:w="5382" w:type="dxa"/>
              <w:tblLayout w:type="fixed"/>
              <w:tblLook w:val="0400" w:firstRow="0" w:lastRow="0" w:firstColumn="0" w:lastColumn="0" w:noHBand="0" w:noVBand="1"/>
            </w:tblPr>
            <w:tblGrid>
              <w:gridCol w:w="5382"/>
            </w:tblGrid>
            <w:tr w:rsidR="00FF3879" w14:paraId="539A0C61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6FD044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ibosome</w:t>
                  </w:r>
                </w:p>
              </w:tc>
            </w:tr>
            <w:tr w:rsidR="00FF3879" w14:paraId="5B278A09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7D9D75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ibosome biogenesis in eukaryotes</w:t>
                  </w:r>
                </w:p>
              </w:tc>
            </w:tr>
            <w:tr w:rsidR="00FF3879" w14:paraId="44C718B0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6E75C2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Biosynthesis of amino acids</w:t>
                  </w:r>
                </w:p>
              </w:tc>
            </w:tr>
            <w:tr w:rsidR="00FF3879" w14:paraId="2F493835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50AED9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-Oxocarboxylic acid metabolism</w:t>
                  </w:r>
                </w:p>
              </w:tc>
            </w:tr>
            <w:tr w:rsidR="00FF3879" w14:paraId="7E9AE121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6FE233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Aminoacyl-tRNA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biosynthesis</w:t>
                  </w:r>
                </w:p>
              </w:tc>
            </w:tr>
            <w:tr w:rsidR="00FF3879" w14:paraId="37EF4B8D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6BBA68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NA polymerase</w:t>
                  </w:r>
                </w:p>
              </w:tc>
            </w:tr>
            <w:tr w:rsidR="00FF3879" w14:paraId="09CB01EE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2322BE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Lysine biosynthesis</w:t>
                  </w:r>
                </w:p>
              </w:tc>
            </w:tr>
            <w:tr w:rsidR="00FF3879" w14:paraId="7A608775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C15C62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urine metabolism</w:t>
                  </w:r>
                </w:p>
              </w:tc>
            </w:tr>
            <w:tr w:rsidR="00FF3879" w14:paraId="0F2C60C8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4398EE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henylalanine, tyrosine, tryptophan biosynthesis</w:t>
                  </w:r>
                </w:p>
              </w:tc>
            </w:tr>
            <w:tr w:rsidR="00FF3879" w14:paraId="1C13E30D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4898DD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Valin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leucin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and isoleucine biosynthesis</w:t>
                  </w:r>
                </w:p>
              </w:tc>
            </w:tr>
            <w:tr w:rsidR="00FF3879" w14:paraId="3638BCEE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1FA310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yrimidine metabolism</w:t>
                  </w:r>
                </w:p>
              </w:tc>
            </w:tr>
            <w:tr w:rsidR="00FF3879" w14:paraId="65E7AB54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9B4BDF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NA transport</w:t>
                  </w:r>
                </w:p>
              </w:tc>
            </w:tr>
            <w:tr w:rsidR="00FF3879" w14:paraId="5CDFB36D" w14:textId="77777777">
              <w:trPr>
                <w:trHeight w:val="300"/>
              </w:trPr>
              <w:tc>
                <w:tcPr>
                  <w:tcW w:w="53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3A49B1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 xml:space="preserve">Arginine and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rolin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metabolism</w:t>
                  </w:r>
                </w:p>
              </w:tc>
            </w:tr>
          </w:tbl>
          <w:p w14:paraId="0CF33B29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40EB0DF7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43743797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9.2851e-40</w:t>
            </w:r>
          </w:p>
          <w:p w14:paraId="5C856B21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2.7298e-11</w:t>
            </w:r>
          </w:p>
          <w:p w14:paraId="056BB193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9.5873e-11</w:t>
            </w:r>
          </w:p>
          <w:p w14:paraId="0F880D0D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7.1604E-06</w:t>
            </w:r>
          </w:p>
          <w:p w14:paraId="71696B7C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028323</w:t>
            </w:r>
          </w:p>
          <w:p w14:paraId="744D63FD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23531</w:t>
            </w:r>
          </w:p>
          <w:p w14:paraId="5801C922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23531</w:t>
            </w:r>
          </w:p>
          <w:p w14:paraId="578E10AA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28709</w:t>
            </w:r>
          </w:p>
          <w:p w14:paraId="00223882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29748</w:t>
            </w:r>
          </w:p>
          <w:p w14:paraId="3BDE722C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56949</w:t>
            </w:r>
          </w:p>
          <w:p w14:paraId="5FCEDC7F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95512</w:t>
            </w:r>
          </w:p>
          <w:p w14:paraId="1DEDEC8D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30412</w:t>
            </w:r>
          </w:p>
          <w:p w14:paraId="3CF3CF65" w14:textId="4B988CBA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lastRenderedPageBreak/>
              <w:t>0.03451</w:t>
            </w:r>
          </w:p>
        </w:tc>
        <w:tc>
          <w:tcPr>
            <w:tcW w:w="1800" w:type="dxa"/>
          </w:tcPr>
          <w:p w14:paraId="6A315036" w14:textId="40E8C5AA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7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078C889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DF09E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03 / 107</w:t>
                  </w:r>
                </w:p>
              </w:tc>
            </w:tr>
            <w:tr w:rsidR="00FF3879" w14:paraId="37CA1D4D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55FD06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2 / 65</w:t>
                  </w:r>
                </w:p>
              </w:tc>
            </w:tr>
            <w:tr w:rsidR="00FF3879" w14:paraId="37C440E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FD2DF1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5 / 109</w:t>
                  </w:r>
                </w:p>
              </w:tc>
            </w:tr>
            <w:tr w:rsidR="00FF3879" w14:paraId="1967A983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EFBB55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6 / 32</w:t>
                  </w:r>
                </w:p>
              </w:tc>
            </w:tr>
            <w:tr w:rsidR="00FF3879" w14:paraId="5652504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8DECC5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8 / 37</w:t>
                  </w:r>
                </w:p>
              </w:tc>
            </w:tr>
            <w:tr w:rsidR="00FF3879" w14:paraId="40A3976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EDF1E8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1 / 27</w:t>
                  </w:r>
                </w:p>
              </w:tc>
            </w:tr>
            <w:tr w:rsidR="00FF3879" w14:paraId="5E3877EA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EF4539C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 / 11</w:t>
                  </w:r>
                </w:p>
              </w:tc>
            </w:tr>
            <w:tr w:rsidR="00FF3879" w14:paraId="0C11810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75D299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6 / 82</w:t>
                  </w:r>
                </w:p>
              </w:tc>
            </w:tr>
            <w:tr w:rsidR="00FF3879" w14:paraId="33532AFA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69027C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6 / 21</w:t>
                  </w:r>
                </w:p>
              </w:tc>
            </w:tr>
            <w:tr w:rsidR="00FF3879" w14:paraId="7CDA6C3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8A4944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 / 13</w:t>
                  </w:r>
                </w:p>
              </w:tc>
            </w:tr>
            <w:tr w:rsidR="00FF3879" w14:paraId="79D2056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276922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6 / 64</w:t>
                  </w:r>
                </w:p>
              </w:tc>
            </w:tr>
            <w:tr w:rsidR="00FF3879" w14:paraId="485A017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9276BA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5 / 88</w:t>
                  </w:r>
                </w:p>
              </w:tc>
            </w:tr>
            <w:tr w:rsidR="00FF3879" w14:paraId="64B8E3BA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FF63E1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20 / 33</w:t>
                  </w:r>
                </w:p>
              </w:tc>
            </w:tr>
          </w:tbl>
          <w:p w14:paraId="24053B93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75E2A1F3" w14:textId="77777777" w:rsidTr="00FF3879">
        <w:trPr>
          <w:trHeight w:val="140"/>
        </w:trPr>
        <w:tc>
          <w:tcPr>
            <w:tcW w:w="1425" w:type="dxa"/>
            <w:vMerge/>
          </w:tcPr>
          <w:p w14:paraId="4CF7B606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560EE403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gul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MSM</w:t>
            </w:r>
          </w:p>
          <w:p w14:paraId="144E2D25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</w:p>
          <w:p w14:paraId="1626A70E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-regulated in BM</w:t>
            </w:r>
          </w:p>
        </w:tc>
        <w:tc>
          <w:tcPr>
            <w:tcW w:w="900" w:type="dxa"/>
          </w:tcPr>
          <w:p w14:paraId="63E389EB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57</w:t>
            </w:r>
          </w:p>
        </w:tc>
        <w:tc>
          <w:tcPr>
            <w:tcW w:w="1410" w:type="dxa"/>
          </w:tcPr>
          <w:p w14:paraId="2B2EE14D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8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72BFD31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086142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011</w:t>
                  </w:r>
                </w:p>
              </w:tc>
            </w:tr>
            <w:tr w:rsidR="00FF3879" w14:paraId="007D6D6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411F8A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20</w:t>
                  </w:r>
                </w:p>
              </w:tc>
            </w:tr>
            <w:tr w:rsidR="00FF3879" w14:paraId="6B7EEA6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6DA9B2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63</w:t>
                  </w:r>
                </w:p>
              </w:tc>
            </w:tr>
            <w:tr w:rsidR="00FF3879" w14:paraId="356FB2C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EF26DE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13</w:t>
                  </w:r>
                </w:p>
              </w:tc>
            </w:tr>
            <w:tr w:rsidR="00FF3879" w14:paraId="62D316AD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9295CA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130</w:t>
                  </w:r>
                </w:p>
              </w:tc>
            </w:tr>
          </w:tbl>
          <w:p w14:paraId="5719DFA9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16A6370E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9"/>
              <w:tblW w:w="5308" w:type="dxa"/>
              <w:tblLayout w:type="fixed"/>
              <w:tblLook w:val="0400" w:firstRow="0" w:lastRow="0" w:firstColumn="0" w:lastColumn="0" w:noHBand="0" w:noVBand="1"/>
            </w:tblPr>
            <w:tblGrid>
              <w:gridCol w:w="5308"/>
            </w:tblGrid>
            <w:tr w:rsidR="00FF3879" w14:paraId="2BB85C09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19AD3B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APK signaling pathway - yeast</w:t>
                  </w:r>
                </w:p>
              </w:tc>
            </w:tr>
            <w:tr w:rsidR="00FF3879" w14:paraId="1C166DC4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AAF8F3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Ubiquitin mediated proteolysis</w:t>
                  </w:r>
                </w:p>
              </w:tc>
            </w:tr>
            <w:tr w:rsidR="00FF3879" w14:paraId="2801DA72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37DB12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(GPI)-anchor biosynthesis</w:t>
                  </w:r>
                </w:p>
              </w:tc>
            </w:tr>
            <w:tr w:rsidR="00FF3879" w14:paraId="4EEE64CD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A26008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eiosis - yeast</w:t>
                  </w:r>
                </w:p>
              </w:tc>
            </w:tr>
            <w:tr w:rsidR="00FF3879" w14:paraId="0634C144" w14:textId="77777777">
              <w:trPr>
                <w:trHeight w:val="300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A9DE3B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NARE interactions in vesicular transport</w:t>
                  </w:r>
                </w:p>
              </w:tc>
            </w:tr>
          </w:tbl>
          <w:p w14:paraId="30E6F784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2D016149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3F5A83F0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99695</w:t>
            </w:r>
          </w:p>
          <w:p w14:paraId="0E84621C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99695</w:t>
            </w:r>
          </w:p>
          <w:p w14:paraId="07B4906F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14736</w:t>
            </w:r>
          </w:p>
          <w:p w14:paraId="3515B802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14736</w:t>
            </w:r>
          </w:p>
          <w:p w14:paraId="6467EEF1" w14:textId="1D40FBB9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4995</w:t>
            </w:r>
          </w:p>
        </w:tc>
        <w:tc>
          <w:tcPr>
            <w:tcW w:w="1800" w:type="dxa"/>
          </w:tcPr>
          <w:p w14:paraId="27B24411" w14:textId="706817DA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a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3B11C75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CEA141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9 / 29</w:t>
                  </w:r>
                </w:p>
              </w:tc>
            </w:tr>
            <w:tr w:rsidR="00FF3879" w14:paraId="47D4FD8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41940B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8 / 52</w:t>
                  </w:r>
                </w:p>
              </w:tc>
            </w:tr>
            <w:tr w:rsidR="00FF3879" w14:paraId="4BA6A54D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10F1BB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 / 16</w:t>
                  </w:r>
                </w:p>
              </w:tc>
            </w:tr>
            <w:tr w:rsidR="00FF3879" w14:paraId="1BBB71B8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3205DC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5 / 52</w:t>
                  </w:r>
                </w:p>
              </w:tc>
            </w:tr>
            <w:tr w:rsidR="00FF3879" w14:paraId="6B46FBF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106571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0 / 15</w:t>
                  </w:r>
                </w:p>
              </w:tc>
            </w:tr>
          </w:tbl>
          <w:p w14:paraId="1D3E30CB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661B6102" w14:textId="77777777" w:rsidTr="00FF3879">
        <w:trPr>
          <w:trHeight w:val="140"/>
        </w:trPr>
        <w:tc>
          <w:tcPr>
            <w:tcW w:w="1425" w:type="dxa"/>
            <w:vMerge/>
          </w:tcPr>
          <w:p w14:paraId="126BEF0D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51BE7E4B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wn-regulated in MSM </w:t>
            </w:r>
          </w:p>
          <w:p w14:paraId="13FFE268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</w:p>
          <w:p w14:paraId="5A9D7D7B" w14:textId="77777777" w:rsidR="00FF3879" w:rsidRDefault="00FF387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p-regulated in BM </w:t>
            </w:r>
          </w:p>
        </w:tc>
        <w:tc>
          <w:tcPr>
            <w:tcW w:w="900" w:type="dxa"/>
          </w:tcPr>
          <w:p w14:paraId="66E3BF62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1410" w:type="dxa"/>
          </w:tcPr>
          <w:p w14:paraId="4A31FB6D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b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36E858B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A8762DB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00</w:t>
                  </w:r>
                </w:p>
              </w:tc>
            </w:tr>
            <w:tr w:rsidR="00FF3879" w14:paraId="5582EF9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AA0CA7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00</w:t>
                  </w:r>
                </w:p>
              </w:tc>
            </w:tr>
            <w:tr w:rsidR="00FF3879" w14:paraId="09065E6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B2F84C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920</w:t>
                  </w:r>
                </w:p>
              </w:tc>
            </w:tr>
            <w:tr w:rsidR="00FF3879" w14:paraId="6A3299F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45F61AA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70</w:t>
                  </w:r>
                </w:p>
              </w:tc>
            </w:tr>
            <w:tr w:rsidR="00FF3879" w14:paraId="43D1BE5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2495F1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90</w:t>
                  </w:r>
                </w:p>
              </w:tc>
            </w:tr>
            <w:tr w:rsidR="00FF3879" w14:paraId="1FF313B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07FBFE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FF3879" w14:paraId="44DE4A7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B48D9F4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70</w:t>
                  </w:r>
                </w:p>
              </w:tc>
            </w:tr>
            <w:tr w:rsidR="00FF3879" w14:paraId="13660161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EDCB05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20</w:t>
                  </w:r>
                </w:p>
              </w:tc>
            </w:tr>
            <w:tr w:rsidR="00FF3879" w14:paraId="488C4A5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B4F9EC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10</w:t>
                  </w:r>
                </w:p>
              </w:tc>
            </w:tr>
            <w:tr w:rsidR="00FF3879" w14:paraId="24EC81F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90D791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30</w:t>
                  </w:r>
                </w:p>
              </w:tc>
            </w:tr>
            <w:tr w:rsidR="00FF3879" w14:paraId="377B6D1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042A33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50</w:t>
                  </w:r>
                </w:p>
              </w:tc>
            </w:tr>
          </w:tbl>
          <w:p w14:paraId="1513C59F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5" w:type="dxa"/>
            <w:gridSpan w:val="2"/>
          </w:tcPr>
          <w:p w14:paraId="32913131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c"/>
              <w:tblW w:w="5292" w:type="dxa"/>
              <w:tblLayout w:type="fixed"/>
              <w:tblLook w:val="0400" w:firstRow="0" w:lastRow="0" w:firstColumn="0" w:lastColumn="0" w:noHBand="0" w:noVBand="1"/>
            </w:tblPr>
            <w:tblGrid>
              <w:gridCol w:w="5292"/>
            </w:tblGrid>
            <w:tr w:rsidR="00FF3879" w14:paraId="60C05B5C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718E2C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etabolic pathways</w:t>
                  </w:r>
                </w:p>
              </w:tc>
            </w:tr>
            <w:tr w:rsidR="00FF3879" w14:paraId="46E1C960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E7DB05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Carbon metabolism</w:t>
                  </w:r>
                </w:p>
              </w:tc>
            </w:tr>
            <w:tr w:rsidR="00FF3879" w14:paraId="4D5EE9A3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EF7395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ulfur metabolism</w:t>
                  </w:r>
                </w:p>
              </w:tc>
            </w:tr>
            <w:tr w:rsidR="00FF3879" w14:paraId="28CA6577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D35ECC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Cysteine and methionine metabolism</w:t>
                  </w:r>
                </w:p>
              </w:tc>
            </w:tr>
            <w:tr w:rsidR="00FF3879" w14:paraId="512AE9E7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7A35CC5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Oxidative phosphorylation</w:t>
                  </w:r>
                </w:p>
              </w:tc>
            </w:tr>
            <w:tr w:rsidR="00FF3879" w14:paraId="452A22C5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65C11F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Citrate cycle (TCA cycle)</w:t>
                  </w:r>
                </w:p>
              </w:tc>
            </w:tr>
            <w:tr w:rsidR="00FF3879" w14:paraId="0D6FFDF0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C84CB1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One carbon pool by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folate</w:t>
                  </w:r>
                  <w:proofErr w:type="spellEnd"/>
                </w:p>
              </w:tc>
            </w:tr>
            <w:tr w:rsidR="00FF3879" w14:paraId="30B5CA3A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C6D85E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Pyruvate metabolism</w:t>
                  </w:r>
                </w:p>
              </w:tc>
            </w:tr>
            <w:tr w:rsidR="00FF3879" w14:paraId="4DF2489C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91BE37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Biosynthesis of secondary metabolites</w:t>
                  </w:r>
                </w:p>
              </w:tc>
            </w:tr>
            <w:tr w:rsidR="00FF3879" w14:paraId="254A6A9B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2D8769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Biosynthesis of amino acids</w:t>
                  </w:r>
                </w:p>
              </w:tc>
            </w:tr>
            <w:tr w:rsidR="00FF3879" w14:paraId="1B3A7681" w14:textId="77777777">
              <w:trPr>
                <w:trHeight w:val="300"/>
              </w:trPr>
              <w:tc>
                <w:tcPr>
                  <w:tcW w:w="5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2E8776E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elenocompoun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metabolism</w:t>
                  </w:r>
                </w:p>
              </w:tc>
            </w:tr>
          </w:tbl>
          <w:p w14:paraId="2CE0E78A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</w:tcPr>
          <w:p w14:paraId="2C002339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CFE9843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5.6539E-06</w:t>
            </w:r>
          </w:p>
          <w:p w14:paraId="2E242685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5.6539E-06</w:t>
            </w:r>
          </w:p>
          <w:p w14:paraId="3BE69089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011384</w:t>
            </w:r>
          </w:p>
          <w:p w14:paraId="1743B7E8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35265</w:t>
            </w:r>
          </w:p>
          <w:p w14:paraId="1BF2F47C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049713</w:t>
            </w:r>
          </w:p>
          <w:p w14:paraId="5299EB2C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10284</w:t>
            </w:r>
          </w:p>
          <w:p w14:paraId="75DFE4AD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14171</w:t>
            </w:r>
          </w:p>
          <w:p w14:paraId="2954BE0E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14171</w:t>
            </w:r>
          </w:p>
          <w:p w14:paraId="330BE6A5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0115</w:t>
            </w:r>
          </w:p>
          <w:p w14:paraId="6A9C0D53" w14:textId="77777777" w:rsidR="00FF3879" w:rsidRP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26257</w:t>
            </w:r>
          </w:p>
          <w:p w14:paraId="684328EC" w14:textId="7FB80AA1" w:rsidR="00FF3879" w:rsidRDefault="00FF3879" w:rsidP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4" w:lineRule="auto"/>
              <w:rPr>
                <w:rFonts w:ascii="Times New Roman" w:eastAsia="Times New Roman" w:hAnsi="Times New Roman" w:cs="Times New Roman"/>
              </w:rPr>
            </w:pPr>
            <w:r w:rsidRPr="00FF3879">
              <w:rPr>
                <w:rFonts w:ascii="Times New Roman" w:eastAsia="Times New Roman" w:hAnsi="Times New Roman" w:cs="Times New Roman"/>
              </w:rPr>
              <w:t>0.037646</w:t>
            </w:r>
          </w:p>
        </w:tc>
        <w:tc>
          <w:tcPr>
            <w:tcW w:w="1800" w:type="dxa"/>
          </w:tcPr>
          <w:p w14:paraId="4B1F6735" w14:textId="0246915C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fd"/>
              <w:tblW w:w="1300" w:type="dxa"/>
              <w:tblLayout w:type="fixed"/>
              <w:tblLook w:val="0400" w:firstRow="0" w:lastRow="0" w:firstColumn="0" w:lastColumn="0" w:noHBand="0" w:noVBand="1"/>
            </w:tblPr>
            <w:tblGrid>
              <w:gridCol w:w="1300"/>
            </w:tblGrid>
            <w:tr w:rsidR="00FF3879" w14:paraId="0CFFB68C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EC74070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56 / 693</w:t>
                  </w:r>
                </w:p>
              </w:tc>
            </w:tr>
            <w:tr w:rsidR="00FF3879" w14:paraId="3F3F460D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90AD2A1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8 / 96</w:t>
                  </w:r>
                </w:p>
              </w:tc>
            </w:tr>
            <w:tr w:rsidR="00FF3879" w14:paraId="3AF2BA5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96F3936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7 / 17</w:t>
                  </w:r>
                </w:p>
              </w:tc>
            </w:tr>
            <w:tr w:rsidR="00FF3879" w14:paraId="646C3CC3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CE265E8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8 / 37</w:t>
                  </w:r>
                </w:p>
              </w:tc>
            </w:tr>
            <w:tr w:rsidR="00FF3879" w14:paraId="3F06380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763E99F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1 / 72</w:t>
                  </w:r>
                </w:p>
              </w:tc>
            </w:tr>
            <w:tr w:rsidR="00FF3879" w14:paraId="3408429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C9F3D8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 / 26</w:t>
                  </w:r>
                </w:p>
              </w:tc>
            </w:tr>
            <w:tr w:rsidR="00FF3879" w14:paraId="7EF4CC2B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BEFF0C7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4 / 12</w:t>
                  </w:r>
                </w:p>
              </w:tc>
            </w:tr>
            <w:tr w:rsidR="00FF3879" w14:paraId="716262EE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0499193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6 / 29</w:t>
                  </w:r>
                </w:p>
              </w:tc>
            </w:tr>
            <w:tr w:rsidR="00FF3879" w14:paraId="7A80ECB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67A3CF2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23 / 273</w:t>
                  </w:r>
                </w:p>
              </w:tc>
            </w:tr>
            <w:tr w:rsidR="00FF3879" w14:paraId="189F1E3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F075D9D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12 / 109</w:t>
                  </w:r>
                </w:p>
              </w:tc>
            </w:tr>
            <w:tr w:rsidR="00FF3879" w14:paraId="17EE46CF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B55DC39" w14:textId="77777777" w:rsidR="00FF3879" w:rsidRDefault="00FF3879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3 / 9</w:t>
                  </w:r>
                </w:p>
              </w:tc>
            </w:tr>
          </w:tbl>
          <w:p w14:paraId="2B1F2D58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FF3879" w14:paraId="4BACC4B2" w14:textId="77777777" w:rsidTr="00FF3879">
        <w:trPr>
          <w:trHeight w:val="280"/>
        </w:trPr>
        <w:tc>
          <w:tcPr>
            <w:tcW w:w="1425" w:type="dxa"/>
            <w:vMerge w:val="restart"/>
          </w:tcPr>
          <w:p w14:paraId="436573FA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detected</w:t>
            </w:r>
          </w:p>
        </w:tc>
        <w:tc>
          <w:tcPr>
            <w:tcW w:w="1890" w:type="dxa"/>
          </w:tcPr>
          <w:p w14:paraId="261F0707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ple (312)</w:t>
            </w:r>
          </w:p>
        </w:tc>
        <w:tc>
          <w:tcPr>
            <w:tcW w:w="900" w:type="dxa"/>
            <w:vMerge w:val="restart"/>
          </w:tcPr>
          <w:p w14:paraId="0F5D5CC8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</w:t>
            </w:r>
          </w:p>
        </w:tc>
        <w:tc>
          <w:tcPr>
            <w:tcW w:w="1410" w:type="dxa"/>
            <w:vMerge w:val="restart"/>
          </w:tcPr>
          <w:p w14:paraId="0BBD11D7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4EF8BA3B" w14:textId="6600226C" w:rsidR="00FF3879" w:rsidRDefault="00BC6138" w:rsidP="00BC6138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5265" w:type="dxa"/>
            <w:gridSpan w:val="2"/>
            <w:vMerge w:val="restart"/>
          </w:tcPr>
          <w:p w14:paraId="370D46CC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C64ED69" w14:textId="2E356E04" w:rsidR="00FF3879" w:rsidRDefault="00BC6138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7" w:type="dxa"/>
            <w:vMerge w:val="restart"/>
          </w:tcPr>
          <w:p w14:paraId="52CA4EB1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6F85F6E2" w14:textId="3639C1D4" w:rsidR="00BC6138" w:rsidRDefault="00BC6138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00" w:type="dxa"/>
            <w:vMerge w:val="restart"/>
          </w:tcPr>
          <w:p w14:paraId="26F4C158" w14:textId="7385CFE8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3890C61" w14:textId="60CDC093" w:rsidR="00FF3879" w:rsidRDefault="00BC6138" w:rsidP="00BC6138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FF3879" w14:paraId="19AAAF48" w14:textId="77777777" w:rsidTr="00FF3879">
        <w:trPr>
          <w:trHeight w:val="280"/>
        </w:trPr>
        <w:tc>
          <w:tcPr>
            <w:tcW w:w="1425" w:type="dxa"/>
            <w:vMerge/>
          </w:tcPr>
          <w:p w14:paraId="3E02CA3D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90" w:type="dxa"/>
          </w:tcPr>
          <w:p w14:paraId="0C155D61" w14:textId="77777777" w:rsidR="00FF3879" w:rsidRDefault="00FF387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rd (336)</w:t>
            </w:r>
          </w:p>
        </w:tc>
        <w:tc>
          <w:tcPr>
            <w:tcW w:w="900" w:type="dxa"/>
            <w:vMerge/>
          </w:tcPr>
          <w:p w14:paraId="2AAC1633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10" w:type="dxa"/>
            <w:vMerge/>
          </w:tcPr>
          <w:p w14:paraId="26DC72B4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265" w:type="dxa"/>
            <w:gridSpan w:val="2"/>
            <w:vMerge/>
          </w:tcPr>
          <w:p w14:paraId="72292480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7" w:type="dxa"/>
            <w:vMerge/>
          </w:tcPr>
          <w:p w14:paraId="6D0DFA0D" w14:textId="77777777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00" w:type="dxa"/>
            <w:vMerge/>
          </w:tcPr>
          <w:p w14:paraId="2F6A3CC9" w14:textId="015D22D5" w:rsidR="00FF3879" w:rsidRDefault="00FF387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441322D7" w14:textId="77777777" w:rsidR="00ED6578" w:rsidRDefault="00ED6578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bookmarkStart w:id="1" w:name="_6h0iwadjc7da" w:colFirst="0" w:colLast="0"/>
      <w:bookmarkEnd w:id="1"/>
    </w:p>
    <w:p w14:paraId="2D2C6919" w14:textId="77777777" w:rsidR="00ED6578" w:rsidRDefault="006763AE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bookmarkStart w:id="2" w:name="_489sg41wdqrq" w:colFirst="0" w:colLast="0"/>
      <w:bookmarkEnd w:id="2"/>
      <w:r>
        <w:rPr>
          <w:rFonts w:ascii="Times New Roman" w:eastAsia="Times New Roman" w:hAnsi="Times New Roman" w:cs="Times New Roman"/>
        </w:rPr>
        <w:t>* Cultures on Maple Sap Medium.</w:t>
      </w:r>
    </w:p>
    <w:p w14:paraId="1BC8B981" w14:textId="77777777" w:rsidR="00ED6578" w:rsidRDefault="006763AE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bookmarkStart w:id="3" w:name="_gjdgxs" w:colFirst="0" w:colLast="0"/>
      <w:bookmarkEnd w:id="3"/>
      <w:r>
        <w:rPr>
          <w:rFonts w:ascii="Times New Roman" w:eastAsia="Times New Roman" w:hAnsi="Times New Roman" w:cs="Times New Roman"/>
        </w:rPr>
        <w:t>** Culture on Bird Medium</w:t>
      </w:r>
    </w:p>
    <w:p w14:paraId="64E5EE77" w14:textId="63FA34A7" w:rsidR="00174215" w:rsidRDefault="0017421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0C101E1" w14:textId="18137C61" w:rsidR="00174215" w:rsidRPr="00174215" w:rsidRDefault="00174215" w:rsidP="00174215">
      <w:pPr>
        <w:rPr>
          <w:rFonts w:ascii="Times New Roman" w:eastAsia="Times New Roman" w:hAnsi="Times New Roman" w:cs="Times New Roman"/>
          <w:b/>
        </w:rPr>
      </w:pPr>
      <w:proofErr w:type="gramStart"/>
      <w:r w:rsidRPr="00174215">
        <w:rPr>
          <w:rFonts w:ascii="Times New Roman" w:eastAsia="Times New Roman" w:hAnsi="Times New Roman" w:cs="Times New Roman"/>
          <w:b/>
        </w:rPr>
        <w:lastRenderedPageBreak/>
        <w:t>Supplemental table S3B.</w:t>
      </w:r>
      <w:proofErr w:type="gramEnd"/>
      <w:r w:rsidRPr="00174215"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 w:rsidRPr="00174215">
        <w:rPr>
          <w:rFonts w:ascii="Times New Roman" w:eastAsia="Times New Roman" w:hAnsi="Times New Roman" w:cs="Times New Roman"/>
          <w:b/>
          <w:color w:val="000000"/>
        </w:rPr>
        <w:t>Functional annotations of genes that were identified for the Bayesian Network of asexual-sexual developmental in responses to environmental factors during the conidial germination.</w:t>
      </w:r>
      <w:proofErr w:type="gramEnd"/>
    </w:p>
    <w:p w14:paraId="2771DEB2" w14:textId="77777777" w:rsidR="00174215" w:rsidRDefault="00174215" w:rsidP="00174215">
      <w:pPr>
        <w:pStyle w:val="normal0"/>
        <w:rPr>
          <w:rFonts w:ascii="Times New Roman" w:eastAsia="Times New Roman" w:hAnsi="Times New Roman" w:cs="Times New Roman"/>
          <w:sz w:val="22"/>
          <w:szCs w:val="22"/>
        </w:rPr>
      </w:pPr>
    </w:p>
    <w:p w14:paraId="567910DA" w14:textId="77777777" w:rsidR="00174215" w:rsidRDefault="00174215" w:rsidP="00174215">
      <w:pPr>
        <w:pStyle w:val="normal0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260"/>
        <w:gridCol w:w="5490"/>
        <w:gridCol w:w="1215"/>
      </w:tblGrid>
      <w:tr w:rsidR="00174215" w14:paraId="0D8353D4" w14:textId="77777777" w:rsidTr="006D5168">
        <w:tc>
          <w:tcPr>
            <w:tcW w:w="1335" w:type="dxa"/>
          </w:tcPr>
          <w:p w14:paraId="7D887241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1260" w:type="dxa"/>
          </w:tcPr>
          <w:p w14:paraId="76941980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e ID</w:t>
            </w:r>
          </w:p>
        </w:tc>
        <w:tc>
          <w:tcPr>
            <w:tcW w:w="5490" w:type="dxa"/>
          </w:tcPr>
          <w:p w14:paraId="2AA3474D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notated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unctions  in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rassa</w:t>
            </w:r>
            <w:proofErr w:type="spellEnd"/>
          </w:p>
        </w:tc>
        <w:tc>
          <w:tcPr>
            <w:tcW w:w="1215" w:type="dxa"/>
          </w:tcPr>
          <w:p w14:paraId="54F31BEE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erences</w:t>
            </w:r>
          </w:p>
        </w:tc>
      </w:tr>
      <w:tr w:rsidR="00174215" w14:paraId="7AB0EBEE" w14:textId="77777777" w:rsidTr="006D5168">
        <w:tc>
          <w:tcPr>
            <w:tcW w:w="1335" w:type="dxa"/>
          </w:tcPr>
          <w:p w14:paraId="0233A1BE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8</w:t>
            </w:r>
          </w:p>
        </w:tc>
        <w:tc>
          <w:tcPr>
            <w:tcW w:w="1260" w:type="dxa"/>
          </w:tcPr>
          <w:p w14:paraId="11D0B292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10997</w:t>
            </w:r>
          </w:p>
        </w:tc>
        <w:tc>
          <w:tcPr>
            <w:tcW w:w="5490" w:type="dxa"/>
          </w:tcPr>
          <w:p w14:paraId="0E5F3587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sexual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production of conidia.</w:t>
            </w:r>
          </w:p>
        </w:tc>
        <w:tc>
          <w:tcPr>
            <w:tcW w:w="1215" w:type="dxa"/>
          </w:tcPr>
          <w:p w14:paraId="75954625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5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1]</w:t>
              </w:r>
            </w:hyperlink>
          </w:p>
        </w:tc>
      </w:tr>
      <w:tr w:rsidR="00174215" w14:paraId="2E2A04D8" w14:textId="77777777" w:rsidTr="006D5168">
        <w:tc>
          <w:tcPr>
            <w:tcW w:w="1335" w:type="dxa"/>
          </w:tcPr>
          <w:p w14:paraId="7057F847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13</w:t>
            </w:r>
          </w:p>
        </w:tc>
        <w:tc>
          <w:tcPr>
            <w:tcW w:w="1260" w:type="dxa"/>
          </w:tcPr>
          <w:p w14:paraId="79DCAE81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7324</w:t>
            </w:r>
          </w:p>
        </w:tc>
        <w:tc>
          <w:tcPr>
            <w:tcW w:w="5490" w:type="dxa"/>
          </w:tcPr>
          <w:p w14:paraId="221F8EAA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sexual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production of conidia.</w:t>
            </w:r>
          </w:p>
        </w:tc>
        <w:tc>
          <w:tcPr>
            <w:tcW w:w="1215" w:type="dxa"/>
          </w:tcPr>
          <w:p w14:paraId="2FB0D6B7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6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2]</w:t>
              </w:r>
            </w:hyperlink>
          </w:p>
        </w:tc>
      </w:tr>
      <w:tr w:rsidR="00174215" w14:paraId="31F8E123" w14:textId="77777777" w:rsidTr="006D5168">
        <w:tc>
          <w:tcPr>
            <w:tcW w:w="1335" w:type="dxa"/>
          </w:tcPr>
          <w:p w14:paraId="1D08AE8F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60" w:type="dxa"/>
          </w:tcPr>
          <w:p w14:paraId="711D607D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0" w:type="dxa"/>
          </w:tcPr>
          <w:p w14:paraId="0F0B92A0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A04B74D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74215" w14:paraId="6A27F589" w14:textId="77777777" w:rsidTr="006D5168">
        <w:tc>
          <w:tcPr>
            <w:tcW w:w="1335" w:type="dxa"/>
          </w:tcPr>
          <w:p w14:paraId="33E1BF3A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o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1</w:t>
            </w:r>
          </w:p>
        </w:tc>
        <w:tc>
          <w:tcPr>
            <w:tcW w:w="1260" w:type="dxa"/>
          </w:tcPr>
          <w:p w14:paraId="7671E0CB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7296</w:t>
            </w:r>
          </w:p>
        </w:tc>
        <w:tc>
          <w:tcPr>
            <w:tcW w:w="5490" w:type="dxa"/>
          </w:tcPr>
          <w:p w14:paraId="09C9CBF4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ell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longation and branching, stress response.</w:t>
            </w:r>
          </w:p>
        </w:tc>
        <w:tc>
          <w:tcPr>
            <w:tcW w:w="1215" w:type="dxa"/>
          </w:tcPr>
          <w:p w14:paraId="1DA1FB07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7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3–5]</w:t>
              </w:r>
            </w:hyperlink>
          </w:p>
        </w:tc>
      </w:tr>
      <w:tr w:rsidR="00174215" w14:paraId="4D02A5A5" w14:textId="77777777" w:rsidTr="006D5168">
        <w:tc>
          <w:tcPr>
            <w:tcW w:w="1335" w:type="dxa"/>
          </w:tcPr>
          <w:p w14:paraId="1A03793D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o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2</w:t>
            </w:r>
          </w:p>
        </w:tc>
        <w:tc>
          <w:tcPr>
            <w:tcW w:w="1260" w:type="dxa"/>
          </w:tcPr>
          <w:p w14:paraId="124EE54A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4189</w:t>
            </w:r>
          </w:p>
        </w:tc>
        <w:tc>
          <w:tcPr>
            <w:tcW w:w="5490" w:type="dxa"/>
          </w:tcPr>
          <w:p w14:paraId="77BF1056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ph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longation and branching.</w:t>
            </w:r>
          </w:p>
        </w:tc>
        <w:tc>
          <w:tcPr>
            <w:tcW w:w="1215" w:type="dxa"/>
          </w:tcPr>
          <w:p w14:paraId="77E2A5E1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8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6]</w:t>
              </w:r>
            </w:hyperlink>
          </w:p>
        </w:tc>
      </w:tr>
      <w:tr w:rsidR="00174215" w14:paraId="134B8363" w14:textId="77777777" w:rsidTr="006D5168">
        <w:tc>
          <w:tcPr>
            <w:tcW w:w="1335" w:type="dxa"/>
          </w:tcPr>
          <w:p w14:paraId="79997CFC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o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3</w:t>
            </w:r>
          </w:p>
        </w:tc>
        <w:tc>
          <w:tcPr>
            <w:tcW w:w="1260" w:type="dxa"/>
          </w:tcPr>
          <w:p w14:paraId="105CCBC8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7700</w:t>
            </w:r>
          </w:p>
        </w:tc>
        <w:tc>
          <w:tcPr>
            <w:tcW w:w="5490" w:type="dxa"/>
          </w:tcPr>
          <w:p w14:paraId="5302716D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ph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longation and branching.</w:t>
            </w:r>
          </w:p>
        </w:tc>
        <w:tc>
          <w:tcPr>
            <w:tcW w:w="1215" w:type="dxa"/>
          </w:tcPr>
          <w:p w14:paraId="1FC63E2A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9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7]</w:t>
              </w:r>
            </w:hyperlink>
          </w:p>
        </w:tc>
      </w:tr>
      <w:tr w:rsidR="00174215" w14:paraId="0C5732BD" w14:textId="77777777" w:rsidTr="006D5168">
        <w:tc>
          <w:tcPr>
            <w:tcW w:w="1335" w:type="dxa"/>
          </w:tcPr>
          <w:p w14:paraId="52FC344C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o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4</w:t>
            </w:r>
          </w:p>
        </w:tc>
        <w:tc>
          <w:tcPr>
            <w:tcW w:w="1260" w:type="dxa"/>
          </w:tcPr>
          <w:p w14:paraId="306F1E74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3804</w:t>
            </w:r>
          </w:p>
        </w:tc>
        <w:tc>
          <w:tcPr>
            <w:tcW w:w="5490" w:type="dxa"/>
          </w:tcPr>
          <w:p w14:paraId="31F00FA0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ph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longation and branching.</w:t>
            </w:r>
          </w:p>
        </w:tc>
        <w:tc>
          <w:tcPr>
            <w:tcW w:w="1215" w:type="dxa"/>
          </w:tcPr>
          <w:p w14:paraId="61942B8A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0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6]</w:t>
              </w:r>
            </w:hyperlink>
          </w:p>
        </w:tc>
      </w:tr>
      <w:tr w:rsidR="00174215" w14:paraId="67A1CDC7" w14:textId="77777777" w:rsidTr="006D5168">
        <w:tc>
          <w:tcPr>
            <w:tcW w:w="1335" w:type="dxa"/>
          </w:tcPr>
          <w:p w14:paraId="08423BD4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o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5</w:t>
            </w:r>
          </w:p>
        </w:tc>
        <w:tc>
          <w:tcPr>
            <w:tcW w:w="1260" w:type="dxa"/>
          </w:tcPr>
          <w:p w14:paraId="6FFDEC36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3503</w:t>
            </w:r>
          </w:p>
        </w:tc>
        <w:tc>
          <w:tcPr>
            <w:tcW w:w="5490" w:type="dxa"/>
          </w:tcPr>
          <w:p w14:paraId="7B5BB64B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ph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longation and branching.</w:t>
            </w:r>
          </w:p>
        </w:tc>
        <w:tc>
          <w:tcPr>
            <w:tcW w:w="1215" w:type="dxa"/>
          </w:tcPr>
          <w:p w14:paraId="086D63FE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1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6]</w:t>
              </w:r>
            </w:hyperlink>
          </w:p>
        </w:tc>
      </w:tr>
      <w:tr w:rsidR="00174215" w14:paraId="17313AFE" w14:textId="77777777" w:rsidTr="006D5168">
        <w:tc>
          <w:tcPr>
            <w:tcW w:w="1335" w:type="dxa"/>
          </w:tcPr>
          <w:p w14:paraId="45604893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60" w:type="dxa"/>
          </w:tcPr>
          <w:p w14:paraId="19CCFDDB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0" w:type="dxa"/>
          </w:tcPr>
          <w:p w14:paraId="683374DA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916B52D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74215" w14:paraId="692F7325" w14:textId="77777777" w:rsidTr="006D5168">
        <w:tc>
          <w:tcPr>
            <w:tcW w:w="1335" w:type="dxa"/>
          </w:tcPr>
          <w:p w14:paraId="56B0EC3A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i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3</w:t>
            </w:r>
          </w:p>
        </w:tc>
        <w:tc>
          <w:tcPr>
            <w:tcW w:w="1260" w:type="dxa"/>
          </w:tcPr>
          <w:p w14:paraId="5C63519F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5298</w:t>
            </w:r>
          </w:p>
        </w:tc>
        <w:tc>
          <w:tcPr>
            <w:tcW w:w="5490" w:type="dxa"/>
          </w:tcPr>
          <w:p w14:paraId="693F37D2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itrat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nitrogen metabolism.</w:t>
            </w:r>
          </w:p>
        </w:tc>
        <w:tc>
          <w:tcPr>
            <w:tcW w:w="1215" w:type="dxa"/>
          </w:tcPr>
          <w:p w14:paraId="394D652E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2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7–9]</w:t>
              </w:r>
            </w:hyperlink>
          </w:p>
        </w:tc>
      </w:tr>
      <w:tr w:rsidR="00174215" w14:paraId="4634520D" w14:textId="77777777" w:rsidTr="006D5168">
        <w:tc>
          <w:tcPr>
            <w:tcW w:w="1335" w:type="dxa"/>
          </w:tcPr>
          <w:p w14:paraId="5C613FAF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i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6</w:t>
            </w:r>
          </w:p>
        </w:tc>
        <w:tc>
          <w:tcPr>
            <w:tcW w:w="1260" w:type="dxa"/>
          </w:tcPr>
          <w:p w14:paraId="19D51656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4720</w:t>
            </w:r>
          </w:p>
        </w:tc>
        <w:tc>
          <w:tcPr>
            <w:tcW w:w="5490" w:type="dxa"/>
          </w:tcPr>
          <w:p w14:paraId="1EC69B17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itrat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light-responsive nitrogen metabolism.</w:t>
            </w:r>
          </w:p>
        </w:tc>
        <w:tc>
          <w:tcPr>
            <w:tcW w:w="1215" w:type="dxa"/>
          </w:tcPr>
          <w:p w14:paraId="44387D86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3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10–12]</w:t>
              </w:r>
            </w:hyperlink>
          </w:p>
        </w:tc>
      </w:tr>
      <w:tr w:rsidR="00174215" w14:paraId="685392F6" w14:textId="77777777" w:rsidTr="006D5168">
        <w:tc>
          <w:tcPr>
            <w:tcW w:w="1335" w:type="dxa"/>
          </w:tcPr>
          <w:p w14:paraId="603C846D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i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10</w:t>
            </w:r>
          </w:p>
        </w:tc>
        <w:tc>
          <w:tcPr>
            <w:tcW w:w="1260" w:type="dxa"/>
          </w:tcPr>
          <w:p w14:paraId="0CB14349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7205</w:t>
            </w:r>
          </w:p>
        </w:tc>
        <w:tc>
          <w:tcPr>
            <w:tcW w:w="5490" w:type="dxa"/>
          </w:tcPr>
          <w:p w14:paraId="076EFA66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itrat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nitrogen metabolism.</w:t>
            </w:r>
          </w:p>
        </w:tc>
        <w:tc>
          <w:tcPr>
            <w:tcW w:w="1215" w:type="dxa"/>
          </w:tcPr>
          <w:p w14:paraId="4788DB58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4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11]</w:t>
              </w:r>
            </w:hyperlink>
          </w:p>
        </w:tc>
      </w:tr>
      <w:tr w:rsidR="00174215" w14:paraId="3387CDAE" w14:textId="77777777" w:rsidTr="006D5168">
        <w:tc>
          <w:tcPr>
            <w:tcW w:w="1335" w:type="dxa"/>
          </w:tcPr>
          <w:p w14:paraId="6939D8F5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60" w:type="dxa"/>
          </w:tcPr>
          <w:p w14:paraId="6B4516ED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0" w:type="dxa"/>
          </w:tcPr>
          <w:p w14:paraId="548D7FD4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36DBA10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74215" w14:paraId="3968B671" w14:textId="77777777" w:rsidTr="006D5168">
        <w:tc>
          <w:tcPr>
            <w:tcW w:w="1335" w:type="dxa"/>
          </w:tcPr>
          <w:p w14:paraId="7BEA6C31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o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1</w:t>
            </w:r>
          </w:p>
        </w:tc>
        <w:tc>
          <w:tcPr>
            <w:tcW w:w="1260" w:type="dxa"/>
          </w:tcPr>
          <w:p w14:paraId="6B4587CA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10055</w:t>
            </w:r>
          </w:p>
        </w:tc>
        <w:tc>
          <w:tcPr>
            <w:tcW w:w="5490" w:type="dxa"/>
          </w:tcPr>
          <w:p w14:paraId="6577311D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tential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reen-light sensor, involved in the initi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probably also involved in asexual reproduction of conidia.</w:t>
            </w:r>
          </w:p>
        </w:tc>
        <w:tc>
          <w:tcPr>
            <w:tcW w:w="1215" w:type="dxa"/>
          </w:tcPr>
          <w:p w14:paraId="28A4128F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5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13–15]</w:t>
              </w:r>
            </w:hyperlink>
          </w:p>
        </w:tc>
      </w:tr>
      <w:tr w:rsidR="00174215" w14:paraId="26AE5C50" w14:textId="77777777" w:rsidTr="006D5168">
        <w:tc>
          <w:tcPr>
            <w:tcW w:w="1335" w:type="dxa"/>
          </w:tcPr>
          <w:p w14:paraId="012BD343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hy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2</w:t>
            </w:r>
          </w:p>
        </w:tc>
        <w:tc>
          <w:tcPr>
            <w:tcW w:w="1260" w:type="dxa"/>
          </w:tcPr>
          <w:p w14:paraId="09546C63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5790</w:t>
            </w:r>
          </w:p>
        </w:tc>
        <w:tc>
          <w:tcPr>
            <w:tcW w:w="5490" w:type="dxa"/>
          </w:tcPr>
          <w:p w14:paraId="06CECA8A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tential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d-light sensor, involved in the initi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probably also involved in asexual reproduction of conidia.</w:t>
            </w:r>
          </w:p>
        </w:tc>
        <w:tc>
          <w:tcPr>
            <w:tcW w:w="1215" w:type="dxa"/>
          </w:tcPr>
          <w:p w14:paraId="463CD46E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6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16–18]</w:t>
              </w:r>
            </w:hyperlink>
          </w:p>
        </w:tc>
      </w:tr>
      <w:tr w:rsidR="00174215" w14:paraId="49BFD0D7" w14:textId="77777777" w:rsidTr="006D5168">
        <w:tc>
          <w:tcPr>
            <w:tcW w:w="1335" w:type="dxa"/>
          </w:tcPr>
          <w:p w14:paraId="0A182ADA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60" w:type="dxa"/>
          </w:tcPr>
          <w:p w14:paraId="5C30B31A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0" w:type="dxa"/>
          </w:tcPr>
          <w:p w14:paraId="5353D857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29F7106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74215" w14:paraId="0941C304" w14:textId="77777777" w:rsidTr="006D5168">
        <w:tc>
          <w:tcPr>
            <w:tcW w:w="1335" w:type="dxa"/>
          </w:tcPr>
          <w:p w14:paraId="5EBBA3E4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e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1</w:t>
            </w:r>
          </w:p>
        </w:tc>
        <w:tc>
          <w:tcPr>
            <w:tcW w:w="1260" w:type="dxa"/>
          </w:tcPr>
          <w:p w14:paraId="5F8B4F39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3584</w:t>
            </w:r>
          </w:p>
        </w:tc>
        <w:tc>
          <w:tcPr>
            <w:tcW w:w="5490" w:type="dxa"/>
          </w:tcPr>
          <w:p w14:paraId="7E6B1F09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lyketid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ynthase, required for female development, involved in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melanizatio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.</w:t>
            </w:r>
          </w:p>
        </w:tc>
        <w:tc>
          <w:tcPr>
            <w:tcW w:w="1215" w:type="dxa"/>
          </w:tcPr>
          <w:p w14:paraId="6E929A99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7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19–21]</w:t>
              </w:r>
            </w:hyperlink>
          </w:p>
        </w:tc>
      </w:tr>
      <w:tr w:rsidR="00174215" w14:paraId="608A3961" w14:textId="77777777" w:rsidTr="006D5168">
        <w:tc>
          <w:tcPr>
            <w:tcW w:w="1335" w:type="dxa"/>
          </w:tcPr>
          <w:p w14:paraId="3AE3256E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1</w:t>
            </w:r>
          </w:p>
        </w:tc>
        <w:tc>
          <w:tcPr>
            <w:tcW w:w="1260" w:type="dxa"/>
          </w:tcPr>
          <w:p w14:paraId="371FB08C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0340</w:t>
            </w:r>
          </w:p>
        </w:tc>
        <w:tc>
          <w:tcPr>
            <w:tcW w:w="5490" w:type="dxa"/>
          </w:tcPr>
          <w:p w14:paraId="55C4BE8E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nscription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actor, essential for mating and initi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contribute to vegetative growth.</w:t>
            </w:r>
          </w:p>
        </w:tc>
        <w:tc>
          <w:tcPr>
            <w:tcW w:w="1215" w:type="dxa"/>
          </w:tcPr>
          <w:p w14:paraId="77CF234D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8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22]</w:t>
              </w:r>
            </w:hyperlink>
          </w:p>
        </w:tc>
      </w:tr>
      <w:tr w:rsidR="00174215" w14:paraId="1BE300C4" w14:textId="77777777" w:rsidTr="006D5168">
        <w:tc>
          <w:tcPr>
            <w:tcW w:w="1335" w:type="dxa"/>
          </w:tcPr>
          <w:p w14:paraId="31C83A8C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d</w:t>
            </w:r>
            <w:proofErr w:type="spellEnd"/>
            <w:proofErr w:type="gramEnd"/>
          </w:p>
        </w:tc>
        <w:tc>
          <w:tcPr>
            <w:tcW w:w="1260" w:type="dxa"/>
          </w:tcPr>
          <w:p w14:paraId="697ACD72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7823</w:t>
            </w:r>
          </w:p>
        </w:tc>
        <w:tc>
          <w:tcPr>
            <w:tcW w:w="5490" w:type="dxa"/>
          </w:tcPr>
          <w:p w14:paraId="27287E49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ytalon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hydratas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involved in melanin synthesis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itheci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igmentation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ux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velopment</w:t>
            </w:r>
          </w:p>
        </w:tc>
        <w:tc>
          <w:tcPr>
            <w:tcW w:w="1215" w:type="dxa"/>
          </w:tcPr>
          <w:p w14:paraId="57817143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19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23]</w:t>
              </w:r>
            </w:hyperlink>
          </w:p>
        </w:tc>
      </w:tr>
      <w:tr w:rsidR="00174215" w14:paraId="3433CB06" w14:textId="77777777" w:rsidTr="006D5168">
        <w:tc>
          <w:tcPr>
            <w:tcW w:w="1335" w:type="dxa"/>
          </w:tcPr>
          <w:p w14:paraId="6EA1287B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tn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1</w:t>
            </w:r>
          </w:p>
        </w:tc>
        <w:tc>
          <w:tcPr>
            <w:tcW w:w="1260" w:type="dxa"/>
          </w:tcPr>
          <w:p w14:paraId="379AE940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CU09390</w:t>
            </w:r>
          </w:p>
        </w:tc>
        <w:tc>
          <w:tcPr>
            <w:tcW w:w="5490" w:type="dxa"/>
          </w:tcPr>
          <w:p w14:paraId="4CF30BC0" w14:textId="77777777" w:rsidR="00174215" w:rsidRDefault="00174215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rrahydroxynaphthalen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ductase-1, involved in melanin synthesis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itheci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igmentation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ux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velopment</w:t>
            </w:r>
          </w:p>
        </w:tc>
        <w:tc>
          <w:tcPr>
            <w:tcW w:w="1215" w:type="dxa"/>
          </w:tcPr>
          <w:p w14:paraId="231693E0" w14:textId="77777777" w:rsidR="00174215" w:rsidRDefault="005A04A4" w:rsidP="006D5168">
            <w:pPr>
              <w:pStyle w:val="normal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20">
              <w:r w:rsidR="00174215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>[23]</w:t>
              </w:r>
            </w:hyperlink>
          </w:p>
        </w:tc>
      </w:tr>
    </w:tbl>
    <w:p w14:paraId="42006611" w14:textId="77777777" w:rsidR="00174215" w:rsidRDefault="00174215" w:rsidP="00174215">
      <w:pPr>
        <w:pStyle w:val="normal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 </w:t>
      </w:r>
    </w:p>
    <w:p w14:paraId="24587F8E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21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Roberts AN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Yanofsky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. Genes expressed during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onidiatio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characterization of con-8. Nucleic Acids Res. 1989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17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197–214.</w:t>
        </w:r>
      </w:hyperlink>
    </w:p>
    <w:p w14:paraId="72223B35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22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Hager KM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Yanofsky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. Genes expressed during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onidiatio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molecular characterization of con-13. Gene. 1990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96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153–159.</w:t>
        </w:r>
      </w:hyperlink>
    </w:p>
    <w:p w14:paraId="26464B2E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3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23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Ziv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K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-Oz G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Gorovit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R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ärz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S, Seiler 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Yarde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O. Cell elongation and branching are regulated by differential phosphorylation states of the nuclear Dbf2-related kinase COT1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o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icrobio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 2009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74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974–989.</w:t>
        </w:r>
      </w:hyperlink>
    </w:p>
    <w:p w14:paraId="71BEDEFA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4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24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Gorovit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R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Yarde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O. Environmental suppression of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ot-1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hyperbranching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: a link between COT1 kinase and stress sensing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Eukaryot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ell. 2003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2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699–707.</w:t>
        </w:r>
      </w:hyperlink>
    </w:p>
    <w:p w14:paraId="427D10A9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5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25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Herold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I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Yarde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O. Regulation of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ell wall remodeling via the cot-1 pathway is mediated by gul-1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ur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enet. 2017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63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145–159.</w:t>
        </w:r>
      </w:hyperlink>
    </w:p>
    <w:p w14:paraId="52F4F657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6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26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Resheat-Ein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Z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Zelte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A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Gorovit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R, Read ND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Yarde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O. Th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olonial temperature sensitive 2, 4 and 5 (cot-2, cot-4 and cot-5) genes encode regulatory and structural proteins required for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hypha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elongation and branching. Fungal Genet Rep. 2008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55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32–36.</w:t>
        </w:r>
      </w:hyperlink>
    </w:p>
    <w:p w14:paraId="1A9B445F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7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27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Prophet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O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Vierul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J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Toporowsk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P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Gorovit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R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Yarde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O. Th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olonial temperature-sensitive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3 (cot-3) gene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encodes protein elongation factor 2. </w:t>
        </w:r>
        <w:proofErr w:type="spellStart"/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o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en Genet.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2001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264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894–901.</w:t>
        </w:r>
      </w:hyperlink>
    </w:p>
    <w:p w14:paraId="519A9F0B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8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28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Tao Y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arzluf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A. Analysis of a distal cluster of binding elements and other unusual features of the promoter of the highly regulated nit-3 gene of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 Biochemistry. 1998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37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11136–11142.</w:t>
        </w:r>
      </w:hyperlink>
    </w:p>
    <w:p w14:paraId="33D43B1E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9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29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Chiang TY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arzluf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A. Binding affinity and functional significance of NIT2 and NIT4 binding sites in the promoter of the highly regulated nit-3 gene, which encodes nitrat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reductas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. J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acterio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 1995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177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6093–6099.</w:t>
        </w:r>
      </w:hyperlink>
    </w:p>
    <w:p w14:paraId="6FECCABB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0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0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olanden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JD, Garrett RH. Functional dissection and site-directed mutagenesis of the structural gene for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AD(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P)H-nitrit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reductas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. J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io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hem. 1996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271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24096–24104.</w:t>
        </w:r>
      </w:hyperlink>
    </w:p>
    <w:p w14:paraId="6A2A6A28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1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1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Gao-Rubinell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F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arzluf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A. Identification and characterization of a nitrate transporter gene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iochem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enet. 2004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42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21–34.</w:t>
        </w:r>
      </w:hyperlink>
    </w:p>
    <w:p w14:paraId="7837750B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12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2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Fillipovich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SI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achurin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P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Kritskiĭ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MS. [A study of the nitrate and nitrite discharge from the mutant cells of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lacking nitrate and nitrit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reductas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activities]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Prik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iokhim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ikrobio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 2007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43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331–337.</w:t>
        </w:r>
      </w:hyperlink>
    </w:p>
    <w:p w14:paraId="02921226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3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3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ieszk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JA, Li L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orkovich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KA. The fungal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opsi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ene nop-1 is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gatively-regulated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by a component of the blue light sensing pathway and influences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onidiatio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-specific gene expression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ur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enet. 2007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52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149–157.</w:t>
        </w:r>
      </w:hyperlink>
    </w:p>
    <w:p w14:paraId="38CEE5B1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4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4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ieszk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JA, Braun EL, Bean LE, Kang 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atvig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DO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orkovich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KA. The nop-1 gene of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encodes a seve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transmembran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helix retinal-binding protein homologous to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archaea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rhodopsin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Proc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at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Acad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Sc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U S A. 1999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96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8034–8039.</w:t>
        </w:r>
      </w:hyperlink>
    </w:p>
    <w:p w14:paraId="744E7F62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5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5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Wang Z, Wang J, Li N, Li J, Trail F, Dunlap JC, et al. Light sensing by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opsin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and fungal ecology: NOP-1 modulates entry into sexual reproduction in response to environmental cues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o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Ecol. 2018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27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216–232.</w:t>
        </w:r>
      </w:hyperlink>
    </w:p>
    <w:p w14:paraId="0279B968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6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6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Froehlich AC, Noh B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Vierst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RD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Loro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J, Dunlap JC.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Genetic and molecular analysis of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phytochrome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from the filamentous fungus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Eukaryot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ell. 2005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4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2140–2152.</w:t>
        </w:r>
      </w:hyperlink>
    </w:p>
    <w:p w14:paraId="12CA865A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7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7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Olmed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M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Ruger-Herrero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Luqu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EM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orrochan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LM. A complex photoreceptor system mediates the regulation by light of th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onidiatio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enes con-10 and con-6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 Fungal Genet Biol. 2010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47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352–363.</w:t>
        </w:r>
      </w:hyperlink>
    </w:p>
    <w:p w14:paraId="7E90EDAE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8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8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Wang Z, Li N, Li J, Dunlap JC, Trail F, Townsend JP.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The Fast-Evolving phy-2 Gene Modulates Sexual Development in Response to Light in the Model Fungus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Bi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 2016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7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e02148.</w:t>
        </w:r>
      </w:hyperlink>
    </w:p>
    <w:p w14:paraId="18FB2BE4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9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39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hinnic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JL, Fu C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accamis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LM, Arnold JW, Free SJ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female development requires the PACC and other signal transduction pathways, transcription factors, chromatin remodeling, cell-to-cell fusion, and autophagy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PLo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One. 2014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9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e110603.</w:t>
        </w:r>
      </w:hyperlink>
    </w:p>
    <w:p w14:paraId="76CF9115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0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40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Howe HB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J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, Benson EW.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A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perithecia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olor mutant of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o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en Genet.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1974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131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79–83.</w:t>
        </w:r>
      </w:hyperlink>
    </w:p>
    <w:p w14:paraId="13FDC8DE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1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41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McCluskey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K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Wiest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AE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Grigoriev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IV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Lipze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A, Martin J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Schackwitz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W, et al. Rediscovery by Whole Genome Sequencing: Classical Mutations and Genome Polymorphisms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.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G3 .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2011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1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303–316.</w:t>
        </w:r>
      </w:hyperlink>
    </w:p>
    <w:p w14:paraId="0A0FB868" w14:textId="77777777" w:rsid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2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42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Li D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obrowicz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P, Wilkinson HH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Ebbol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DJ.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A mitogen-activated protein kinase pathway essential for mating and contributing to vegetative growth in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Genetics. 2005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;170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 1091–1104.</w:t>
        </w:r>
      </w:hyperlink>
    </w:p>
    <w:p w14:paraId="10C2DA50" w14:textId="6E4EEA92" w:rsidR="00174215" w:rsidRPr="00174215" w:rsidRDefault="00174215" w:rsidP="00174215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3.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hyperlink r:id="rId43"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A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J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Bandyopadhyay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S, Free SJ.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Characterization of th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Neurospor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crass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DHN melanin biosynthetic pathway in developing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ascospore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and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peridium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cells.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Fungal Biol. 2018; doi:</w:t>
        </w:r>
      </w:hyperlink>
      <w:hyperlink r:id="rId44">
        <w:r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10.1016/j.funbio.2018.10.005</w:t>
        </w:r>
      </w:hyperlink>
    </w:p>
    <w:sectPr w:rsidR="00174215" w:rsidRPr="00174215">
      <w:pgSz w:w="15840" w:h="12240"/>
      <w:pgMar w:top="1800" w:right="1440" w:bottom="180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ED6578"/>
    <w:rsid w:val="00174215"/>
    <w:rsid w:val="004B2773"/>
    <w:rsid w:val="004E2DA6"/>
    <w:rsid w:val="005A04A4"/>
    <w:rsid w:val="006763AE"/>
    <w:rsid w:val="00BC6138"/>
    <w:rsid w:val="00E31606"/>
    <w:rsid w:val="00ED6578"/>
    <w:rsid w:val="00FF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827F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c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normal0">
    <w:name w:val="normal"/>
    <w:rsid w:val="00174215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c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f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normal0">
    <w:name w:val="normal"/>
    <w:rsid w:val="0017421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5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theme" Target="theme/theme1.xml"/><Relationship Id="rId20" Type="http://schemas.openxmlformats.org/officeDocument/2006/relationships/hyperlink" Target="https://paperpile.com/c/L5vx25/5m6Z" TargetMode="External"/><Relationship Id="rId21" Type="http://schemas.openxmlformats.org/officeDocument/2006/relationships/hyperlink" Target="http://paperpile.com/b/L5vx25/Rp1r" TargetMode="External"/><Relationship Id="rId22" Type="http://schemas.openxmlformats.org/officeDocument/2006/relationships/hyperlink" Target="http://paperpile.com/b/L5vx25/pP9j" TargetMode="External"/><Relationship Id="rId23" Type="http://schemas.openxmlformats.org/officeDocument/2006/relationships/hyperlink" Target="http://paperpile.com/b/L5vx25/ka8p" TargetMode="External"/><Relationship Id="rId24" Type="http://schemas.openxmlformats.org/officeDocument/2006/relationships/hyperlink" Target="http://paperpile.com/b/L5vx25/iHky" TargetMode="External"/><Relationship Id="rId25" Type="http://schemas.openxmlformats.org/officeDocument/2006/relationships/hyperlink" Target="http://paperpile.com/b/L5vx25/BKpl" TargetMode="External"/><Relationship Id="rId26" Type="http://schemas.openxmlformats.org/officeDocument/2006/relationships/hyperlink" Target="http://paperpile.com/b/L5vx25/7r3q" TargetMode="External"/><Relationship Id="rId27" Type="http://schemas.openxmlformats.org/officeDocument/2006/relationships/hyperlink" Target="http://paperpile.com/b/L5vx25/tyZ0" TargetMode="External"/><Relationship Id="rId28" Type="http://schemas.openxmlformats.org/officeDocument/2006/relationships/hyperlink" Target="http://paperpile.com/b/L5vx25/dybx" TargetMode="External"/><Relationship Id="rId29" Type="http://schemas.openxmlformats.org/officeDocument/2006/relationships/hyperlink" Target="http://paperpile.com/b/L5vx25/HtzB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paperpile.com/c/L5vx25/Rp1r" TargetMode="External"/><Relationship Id="rId30" Type="http://schemas.openxmlformats.org/officeDocument/2006/relationships/hyperlink" Target="http://paperpile.com/b/L5vx25/9R1l" TargetMode="External"/><Relationship Id="rId31" Type="http://schemas.openxmlformats.org/officeDocument/2006/relationships/hyperlink" Target="http://paperpile.com/b/L5vx25/KfUu" TargetMode="External"/><Relationship Id="rId32" Type="http://schemas.openxmlformats.org/officeDocument/2006/relationships/hyperlink" Target="http://paperpile.com/b/L5vx25/tLWE" TargetMode="External"/><Relationship Id="rId9" Type="http://schemas.openxmlformats.org/officeDocument/2006/relationships/hyperlink" Target="https://paperpile.com/c/L5vx25/tyZ0" TargetMode="External"/><Relationship Id="rId6" Type="http://schemas.openxmlformats.org/officeDocument/2006/relationships/hyperlink" Target="https://paperpile.com/c/L5vx25/pP9j" TargetMode="External"/><Relationship Id="rId7" Type="http://schemas.openxmlformats.org/officeDocument/2006/relationships/hyperlink" Target="https://paperpile.com/c/L5vx25/ka8p+iHky+BKpl" TargetMode="External"/><Relationship Id="rId8" Type="http://schemas.openxmlformats.org/officeDocument/2006/relationships/hyperlink" Target="https://paperpile.com/c/L5vx25/7r3q" TargetMode="External"/><Relationship Id="rId33" Type="http://schemas.openxmlformats.org/officeDocument/2006/relationships/hyperlink" Target="http://paperpile.com/b/L5vx25/iZZe" TargetMode="External"/><Relationship Id="rId34" Type="http://schemas.openxmlformats.org/officeDocument/2006/relationships/hyperlink" Target="http://paperpile.com/b/L5vx25/mhTY" TargetMode="External"/><Relationship Id="rId35" Type="http://schemas.openxmlformats.org/officeDocument/2006/relationships/hyperlink" Target="http://paperpile.com/b/L5vx25/HSZT" TargetMode="External"/><Relationship Id="rId36" Type="http://schemas.openxmlformats.org/officeDocument/2006/relationships/hyperlink" Target="http://paperpile.com/b/L5vx25/bRPb" TargetMode="External"/><Relationship Id="rId10" Type="http://schemas.openxmlformats.org/officeDocument/2006/relationships/hyperlink" Target="https://paperpile.com/c/L5vx25/7r3q" TargetMode="External"/><Relationship Id="rId11" Type="http://schemas.openxmlformats.org/officeDocument/2006/relationships/hyperlink" Target="https://paperpile.com/c/L5vx25/7r3q" TargetMode="External"/><Relationship Id="rId12" Type="http://schemas.openxmlformats.org/officeDocument/2006/relationships/hyperlink" Target="https://paperpile.com/c/L5vx25/tyZ0+dybx+HtzB" TargetMode="External"/><Relationship Id="rId13" Type="http://schemas.openxmlformats.org/officeDocument/2006/relationships/hyperlink" Target="https://paperpile.com/c/L5vx25/9R1l+KfUu+tLWE" TargetMode="External"/><Relationship Id="rId14" Type="http://schemas.openxmlformats.org/officeDocument/2006/relationships/hyperlink" Target="https://paperpile.com/c/L5vx25/KfUu" TargetMode="External"/><Relationship Id="rId15" Type="http://schemas.openxmlformats.org/officeDocument/2006/relationships/hyperlink" Target="https://paperpile.com/c/L5vx25/iZZe+mhTY+HSZT" TargetMode="External"/><Relationship Id="rId16" Type="http://schemas.openxmlformats.org/officeDocument/2006/relationships/hyperlink" Target="https://paperpile.com/c/L5vx25/bRPb+Gbzq+UV9S" TargetMode="External"/><Relationship Id="rId17" Type="http://schemas.openxmlformats.org/officeDocument/2006/relationships/hyperlink" Target="https://paperpile.com/c/L5vx25/MLDX+DWhh+etOn" TargetMode="External"/><Relationship Id="rId18" Type="http://schemas.openxmlformats.org/officeDocument/2006/relationships/hyperlink" Target="https://paperpile.com/c/L5vx25/EgRx" TargetMode="External"/><Relationship Id="rId19" Type="http://schemas.openxmlformats.org/officeDocument/2006/relationships/hyperlink" Target="https://paperpile.com/c/L5vx25/5m6Z" TargetMode="External"/><Relationship Id="rId37" Type="http://schemas.openxmlformats.org/officeDocument/2006/relationships/hyperlink" Target="http://paperpile.com/b/L5vx25/Gbzq" TargetMode="External"/><Relationship Id="rId38" Type="http://schemas.openxmlformats.org/officeDocument/2006/relationships/hyperlink" Target="http://paperpile.com/b/L5vx25/UV9S" TargetMode="External"/><Relationship Id="rId39" Type="http://schemas.openxmlformats.org/officeDocument/2006/relationships/hyperlink" Target="http://paperpile.com/b/L5vx25/MLDX" TargetMode="External"/><Relationship Id="rId40" Type="http://schemas.openxmlformats.org/officeDocument/2006/relationships/hyperlink" Target="http://paperpile.com/b/L5vx25/DWhh" TargetMode="External"/><Relationship Id="rId41" Type="http://schemas.openxmlformats.org/officeDocument/2006/relationships/hyperlink" Target="http://paperpile.com/b/L5vx25/etOn" TargetMode="External"/><Relationship Id="rId42" Type="http://schemas.openxmlformats.org/officeDocument/2006/relationships/hyperlink" Target="http://paperpile.com/b/L5vx25/EgRx" TargetMode="External"/><Relationship Id="rId43" Type="http://schemas.openxmlformats.org/officeDocument/2006/relationships/hyperlink" Target="http://paperpile.com/b/L5vx25/5m6Z" TargetMode="External"/><Relationship Id="rId44" Type="http://schemas.openxmlformats.org/officeDocument/2006/relationships/hyperlink" Target="http://dx.doi.org/10.1016/j.funbio.2018.10.005" TargetMode="External"/><Relationship Id="rId4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220</Words>
  <Characters>12658</Characters>
  <Application>Microsoft Macintosh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ungi Myco</cp:lastModifiedBy>
  <cp:revision>3</cp:revision>
  <dcterms:created xsi:type="dcterms:W3CDTF">2019-02-07T14:44:00Z</dcterms:created>
  <dcterms:modified xsi:type="dcterms:W3CDTF">2019-02-07T14:56:00Z</dcterms:modified>
</cp:coreProperties>
</file>